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F6C" w:rsidRPr="004455E7" w:rsidRDefault="004455E7" w:rsidP="00641B3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document S1</w:t>
      </w:r>
    </w:p>
    <w:p w:rsidR="00201ED3" w:rsidRPr="004455E7" w:rsidRDefault="00281F01" w:rsidP="00E75713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570DF9F" wp14:editId="163FAC68">
            <wp:extent cx="4635796" cy="32053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070" cy="3238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1F3823" w:rsidRPr="004455E7" w:rsidRDefault="00BC6531" w:rsidP="00BF7BEA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518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 A.</w:t>
      </w:r>
      <w:r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3823"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>Correlation between population density</w:t>
      </w:r>
      <w:r w:rsidR="00281F01"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x) </w:t>
      </w:r>
      <w:r w:rsidR="001F3823"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sewer length per connected inhabitant at municipality scale (blue dots) </w:t>
      </w:r>
      <w:r w:rsidR="00E64B66"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vailable </w:t>
      </w:r>
      <w:r w:rsidR="001F3823"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>for public sewers (black line) and derived for private sewers (red line) in Germany</w:t>
      </w:r>
    </w:p>
    <w:p w:rsidR="004455E7" w:rsidRDefault="009C76FB" w:rsidP="004455E7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55E7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50D7370" wp14:editId="20127E49">
            <wp:extent cx="4885572" cy="3425517"/>
            <wp:effectExtent l="0" t="0" r="0" b="3810"/>
            <wp:docPr id="12" name="Picture 12" descr="C:\Hanh\MANUSCRIPTS\2. SEWER EXFILTRATION IN GERMAN\SUBMITTED\Appendix_Figure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Hanh\MANUSCRIPTS\2. SEWER EXFILTRATION IN GERMAN\SUBMITTED\Appendix_Figure C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3" b="2432"/>
                    <a:stretch/>
                  </pic:blipFill>
                  <pic:spPr bwMode="auto">
                    <a:xfrm>
                      <a:off x="0" y="0"/>
                      <a:ext cx="4910905" cy="3443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55E7" w:rsidRDefault="00E241DB" w:rsidP="004455E7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5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 </w:t>
      </w:r>
      <w:r w:rsidR="00445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B</w:t>
      </w:r>
      <w:r w:rsidRPr="00445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4455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stimation of age-</w:t>
      </w:r>
      <w:r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endent damage rates </w:t>
      </w:r>
      <w:r w:rsidR="004455E7"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ewers</w:t>
      </w:r>
      <w:r w:rsidR="004455E7"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Germany</w:t>
      </w:r>
      <w:r w:rsidR="001929DC" w:rsidRPr="00451833">
        <w:rPr>
          <w:rFonts w:ascii="Times New Roman" w:hAnsi="Times New Roman" w:cs="Times New Roman"/>
          <w:color w:val="000000" w:themeColor="text1"/>
          <w:sz w:val="20"/>
          <w:szCs w:val="20"/>
        </w:rPr>
        <w:t>. The equation describes the data by Krönlein et al. (2015)</w:t>
      </w:r>
    </w:p>
    <w:p w:rsidR="00E241DB" w:rsidRPr="004455E7" w:rsidRDefault="009C76FB" w:rsidP="004455E7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55E7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4D1BA695" wp14:editId="38D28B68">
            <wp:extent cx="5472223" cy="3891517"/>
            <wp:effectExtent l="0" t="0" r="0" b="0"/>
            <wp:docPr id="14" name="Picture 14" descr="C:\Hanh\MANUSCRIPTS\2. SEWER EXFILTRATION IN GERMAN\SUBMITTED\Appendix_Figure 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Hanh\MANUSCRIPTS\2. SEWER EXFILTRATION IN GERMAN\SUBMITTED\Appendix_Figure 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3" b="3109"/>
                    <a:stretch/>
                  </pic:blipFill>
                  <pic:spPr bwMode="auto">
                    <a:xfrm>
                      <a:off x="0" y="0"/>
                      <a:ext cx="5473149" cy="3892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455E7" w:rsidRDefault="002A11C5" w:rsidP="004455E7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5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 </w:t>
      </w:r>
      <w:r w:rsidR="00445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</w:t>
      </w:r>
      <w:r w:rsidRPr="004455E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4455E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cent of sewers older than 40 years in sixteen States in Germany</w:t>
      </w:r>
      <w:r w:rsidR="004455E7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:rsidR="004455E7" w:rsidRDefault="004455E7" w:rsidP="004455E7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document S2</w:t>
      </w:r>
    </w:p>
    <w:p w:rsidR="004455E7" w:rsidRPr="004455E7" w:rsidRDefault="004455E7" w:rsidP="004455E7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4455E7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The following equations of the MONERIS model (Venohr et al., 2011) are used to provide some input data in this study: </w:t>
      </w:r>
    </w:p>
    <w:p w:rsidR="004455E7" w:rsidRPr="004455E7" w:rsidRDefault="005C0B29" w:rsidP="004455E7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riv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 xml:space="preserve">   = 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EW_per_day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* E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connected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*1000/365</m:t>
        </m:r>
      </m:oMath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>Eq. (1)</w:t>
      </w:r>
    </w:p>
    <w:p w:rsidR="004455E7" w:rsidRPr="004455E7" w:rsidRDefault="005C0B29" w:rsidP="004455E7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=</m:t>
        </m:r>
      </m:oMath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_bf1980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_af1981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>=</w:t>
      </w:r>
    </w:p>
    <w:p w:rsidR="004455E7" w:rsidRPr="004455E7" w:rsidRDefault="004455E7" w:rsidP="004455E7">
      <w:pPr>
        <w:spacing w:after="0" w:line="360" w:lineRule="auto"/>
        <w:ind w:left="851" w:hanging="851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 xml:space="preserve">                     = 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L_ratio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_bf1980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*</m:t>
        </m:r>
        <m:d>
          <m:dPr>
            <m:begChr m:val="["/>
            <m:endChr m:val="]"/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P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+</m:t>
            </m:r>
            <m:d>
              <m:dPr>
                <m:ctrlPr>
                  <w:rPr>
                    <w:rFonts w:ascii="Cambria Math" w:eastAsia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WW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pri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ex_pri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sub>
                </m:sSub>
              </m:e>
            </m:d>
            <m:r>
              <w:rPr>
                <w:rFonts w:ascii="Cambria Math" w:eastAsia="Cambria Math" w:hAnsi="Cambria Math" w:cs="Times New Roman"/>
                <w:sz w:val="20"/>
                <w:szCs w:val="20"/>
              </w:rPr>
              <m:t>*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C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ratio</m:t>
                    </m:r>
                  </m:sub>
                </m:sSub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/100</m:t>
            </m:r>
          </m:e>
        </m:d>
        <m:r>
          <w:rPr>
            <w:rFonts w:ascii="Cambria Math" w:eastAsia="Cambria Math" w:hAnsi="Cambria Math" w:cs="Times New Roman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L_ratio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_af1981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*[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PP</m:t>
            </m:r>
          </m:e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+</m:t>
        </m:r>
        <m:d>
          <m:dPr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WW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pri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</m:sub>
            </m:s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Q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ex_pri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</m:sub>
            </m:sSub>
          </m:e>
        </m:d>
        <m:r>
          <w:rPr>
            <w:rFonts w:ascii="Cambria Math" w:eastAsia="Cambria Math" w:hAnsi="Cambria Math" w:cs="Times New Roman"/>
            <w:sz w:val="20"/>
            <w:szCs w:val="20"/>
          </w:rPr>
          <m:t>*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CS_ratio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/100]</m:t>
        </m:r>
      </m:oMath>
      <w:r w:rsidRPr="004455E7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 w:rsidRPr="004455E7">
        <w:rPr>
          <w:rFonts w:ascii="Times New Roman" w:eastAsia="Arial" w:hAnsi="Times New Roman" w:cs="Times New Roman"/>
          <w:b/>
          <w:sz w:val="20"/>
          <w:szCs w:val="20"/>
        </w:rPr>
        <w:t>Eq. (2)</w:t>
      </w:r>
      <w:r w:rsidRPr="004455E7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:rsidR="004455E7" w:rsidRPr="004455E7" w:rsidRDefault="005C0B29" w:rsidP="004455E7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 xml:space="preserve">= 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_bf1980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 xml:space="preserve">+ 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_af1981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>=</w:t>
      </w:r>
    </w:p>
    <w:p w:rsidR="004455E7" w:rsidRDefault="004455E7" w:rsidP="004455E7">
      <w:pPr>
        <w:spacing w:after="0" w:line="360" w:lineRule="auto"/>
        <w:ind w:left="1134" w:hanging="1134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 xml:space="preserve">                     = 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L_ratio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_bf1980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*</m:t>
        </m:r>
        <m:d>
          <m:dPr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WW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pri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</m:sub>
            </m:s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Q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e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priv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</m:sub>
            </m:sSub>
          </m:e>
        </m:d>
        <m:r>
          <w:rPr>
            <w:rFonts w:ascii="Cambria Math" w:eastAsia="Cambria Math" w:hAnsi="Cambria Math" w:cs="Times New Roman"/>
            <w:sz w:val="20"/>
            <w:szCs w:val="20"/>
          </w:rPr>
          <m:t>*(1-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C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ratio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 xml:space="preserve">/100)+ 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L_ratio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_af1981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*</m:t>
        </m:r>
        <m:d>
          <m:dPr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WW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pri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</m:sub>
            </m:s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Q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ex_pri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</m:sub>
            </m:sSub>
          </m:e>
        </m:d>
        <m:r>
          <w:rPr>
            <w:rFonts w:ascii="Cambria Math" w:eastAsia="Cambria Math" w:hAnsi="Cambria Math" w:cs="Times New Roman"/>
            <w:sz w:val="20"/>
            <w:szCs w:val="20"/>
          </w:rPr>
          <m:t>*(1-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C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ratio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/100)</m:t>
        </m:r>
      </m:oMath>
      <w:r w:rsidRPr="004455E7">
        <w:rPr>
          <w:rFonts w:ascii="Times New Roman" w:eastAsiaTheme="minorEastAsia" w:hAnsi="Times New Roman" w:cs="Times New Roman"/>
          <w:sz w:val="20"/>
          <w:szCs w:val="20"/>
        </w:rPr>
        <w:tab/>
        <w:t xml:space="preserve">      </w:t>
      </w:r>
      <w:r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>
        <w:rPr>
          <w:rFonts w:ascii="Times New Roman" w:eastAsiaTheme="minorEastAsia" w:hAnsi="Times New Roman" w:cs="Times New Roman"/>
          <w:sz w:val="20"/>
          <w:szCs w:val="20"/>
        </w:rPr>
        <w:tab/>
      </w:r>
      <w:r w:rsidRPr="004455E7">
        <w:rPr>
          <w:rFonts w:ascii="Times New Roman" w:eastAsia="Arial" w:hAnsi="Times New Roman" w:cs="Times New Roman"/>
          <w:b/>
          <w:sz w:val="20"/>
          <w:szCs w:val="20"/>
        </w:rPr>
        <w:t>Eq. (3)</w:t>
      </w:r>
      <w:r w:rsidRPr="004455E7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</w:p>
    <w:p w:rsidR="004455E7" w:rsidRPr="004455E7" w:rsidRDefault="005C0B29" w:rsidP="004455E7">
      <w:pPr>
        <w:spacing w:after="0" w:line="360" w:lineRule="auto"/>
        <w:jc w:val="both"/>
        <w:rPr>
          <w:rFonts w:ascii="Times New Roman" w:eastAsiaTheme="minorEastAsia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P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riv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=1.95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* E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connected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*365/1000</m:t>
        </m:r>
      </m:oMath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>
        <w:rPr>
          <w:rFonts w:ascii="Times New Roman" w:eastAsiaTheme="minorEastAsia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>Eq. (4)</w:t>
      </w:r>
    </w:p>
    <w:p w:rsidR="004455E7" w:rsidRPr="004455E7" w:rsidRDefault="005C0B29" w:rsidP="004455E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P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=</m:t>
        </m:r>
        <m:d>
          <m:dPr>
            <m:begChr m:val="["/>
            <m:endChr m:val="]"/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dPr>
          <m:e>
            <m:d>
              <m:dPr>
                <m:ctrlPr>
                  <w:rPr>
                    <w:rFonts w:ascii="Cambria Math" w:eastAsia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WW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pri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sub>
                </m:sSub>
                <m: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P</m:t>
                    </m:r>
                  </m:e>
                  <m:sub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loss_priv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Times New Roman"/>
                            <w:sz w:val="20"/>
                            <w:szCs w:val="20"/>
                          </w:rPr>
                          <m:t>n</m:t>
                        </m:r>
                      </m:sub>
                    </m:sSub>
                  </m:sub>
                </m:sSub>
              </m:e>
            </m:d>
            <m:r>
              <w:rPr>
                <w:rFonts w:ascii="Cambria Math" w:eastAsia="Cambria Math" w:hAnsi="Cambria Math" w:cs="Times New Roman"/>
                <w:sz w:val="20"/>
                <w:szCs w:val="20"/>
              </w:rPr>
              <m:t>*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C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ratio</m:t>
                    </m:r>
                  </m:sub>
                </m:sSub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/100</m:t>
            </m:r>
          </m:e>
        </m:d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+[</m:t>
        </m:r>
        <m:f>
          <m:f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(37+2.5*100)</m:t>
            </m:r>
          </m:num>
          <m:den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1000</m:t>
            </m:r>
          </m:den>
        </m:f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*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Sealed</m:t>
            </m:r>
          </m:e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*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C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ratio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]</m:t>
        </m:r>
      </m:oMath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 xml:space="preserve"> </w:t>
      </w:r>
      <w:r w:rsidR="004455E7">
        <w:rPr>
          <w:rFonts w:ascii="Times New Roman" w:eastAsia="Arial" w:hAnsi="Times New Roman" w:cs="Times New Roman"/>
          <w:b/>
          <w:sz w:val="20"/>
          <w:szCs w:val="20"/>
        </w:rPr>
        <w:tab/>
      </w:r>
      <w:r w:rsidR="004455E7">
        <w:rPr>
          <w:rFonts w:ascii="Times New Roman" w:eastAsia="Arial" w:hAnsi="Times New Roman" w:cs="Times New Roman"/>
          <w:b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>Eq. (5)</w:t>
      </w:r>
    </w:p>
    <w:p w:rsidR="004455E7" w:rsidRPr="004455E7" w:rsidRDefault="005C0B29" w:rsidP="004455E7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P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eastAsia="Cambria Math" w:hAnsi="Cambria Math" w:cs="Times New Roman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WWP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pri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</m:sub>
            </m:s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loss_pri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sz w:val="20"/>
                        <w:szCs w:val="20"/>
                      </w:rPr>
                      <m:t>n</m:t>
                    </m:r>
                  </m:sub>
                </m:sSub>
              </m:sub>
            </m:sSub>
          </m:e>
        </m:d>
        <m:r>
          <w:rPr>
            <w:rFonts w:ascii="Cambria Math" w:eastAsia="Cambria Math" w:hAnsi="Cambria Math" w:cs="Times New Roman"/>
            <w:sz w:val="20"/>
            <w:szCs w:val="20"/>
          </w:rPr>
          <m:t>*(1-</m:t>
        </m:r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C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ratio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  <m:r>
          <w:rPr>
            <w:rFonts w:ascii="Cambria Math" w:eastAsia="Cambria Math" w:hAnsi="Cambria Math" w:cs="Times New Roman"/>
            <w:sz w:val="20"/>
            <w:szCs w:val="20"/>
          </w:rPr>
          <m:t>/100</m:t>
        </m:r>
      </m:oMath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 xml:space="preserve"> )</w:t>
      </w:r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ab/>
      </w:r>
      <w:r w:rsidR="004455E7">
        <w:rPr>
          <w:rFonts w:ascii="Times New Roman" w:eastAsia="Arial" w:hAnsi="Times New Roman" w:cs="Times New Roman"/>
          <w:b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b/>
          <w:sz w:val="20"/>
          <w:szCs w:val="20"/>
        </w:rPr>
        <w:t>Eq. (6)</w:t>
      </w:r>
    </w:p>
    <w:p w:rsidR="004455E7" w:rsidRPr="004455E7" w:rsidRDefault="004455E7" w:rsidP="004455E7">
      <w:pPr>
        <w:tabs>
          <w:tab w:val="left" w:pos="720"/>
          <w:tab w:val="left" w:pos="1418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4455E7">
        <w:rPr>
          <w:rFonts w:ascii="Times New Roman" w:eastAsia="Arial" w:hAnsi="Times New Roman" w:cs="Times New Roman"/>
          <w:sz w:val="20"/>
          <w:szCs w:val="20"/>
        </w:rPr>
        <w:t>where:</w:t>
      </w:r>
    </w:p>
    <w:p w:rsidR="004455E7" w:rsidRPr="004455E7" w:rsidRDefault="005C0B29" w:rsidP="004455E7">
      <w:pPr>
        <w:tabs>
          <w:tab w:val="left" w:pos="720"/>
          <w:tab w:val="left" w:pos="1418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riv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 xml:space="preserve">    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= amount of wastewater generated from inhabitants (m³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 xml:space="preserve"> 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      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amount of wastewater generated from combined sewers (m³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     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= amount of wastewater generated from separate sewers (m³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_bf1980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amount of wastewater generated from combined sewers built before 1980 (m³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 xml:space="preserve"> 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_af1981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amount of wastewater generated from combined sewers built after 1981 (m³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 xml:space="preserve"> 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_bf1980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amount of wastewater generated from separate sewers built before 1980 (m³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 xml:space="preserve"> 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_af1981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amount of wastewater generated from separate sewers built after 1981 (m³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L_ratio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_bf1980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ratio of pipe length of combined sewers built before 1980 (km/km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L_ratio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_af1981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= ratio of pipe length of combined sewers built after 1981 (km/km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 xml:space="preserve"> L_ratio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_bf1980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ratio of pipe length of separate sewers built before 1980 (km/km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 xml:space="preserve"> L_ratio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_af1981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ratio of pipe length of separate sewers built after 1981 (km/km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 xml:space="preserve"> W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EW_per_day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amount of wastewater generated per inhabitant per day (L/Inhabitant/day),</w:t>
      </w:r>
    </w:p>
    <w:p w:rsidR="004455E7" w:rsidRPr="004455E7" w:rsidRDefault="005C0B29" w:rsidP="004455E7">
      <w:pPr>
        <w:tabs>
          <w:tab w:val="left" w:pos="720"/>
          <w:tab w:val="left" w:pos="1418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 xml:space="preserve"> WWP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riv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 xml:space="preserve">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>= P load exfiltrated from private sewers (tons/year),</w:t>
      </w:r>
    </w:p>
    <w:p w:rsidR="004455E7" w:rsidRPr="004455E7" w:rsidRDefault="005C0B29" w:rsidP="004455E7">
      <w:pPr>
        <w:tabs>
          <w:tab w:val="left" w:pos="720"/>
          <w:tab w:val="left" w:pos="1418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P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CS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 xml:space="preserve"> 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>= P load exfiltrated from combined sewers (tons/year),</w:t>
      </w:r>
    </w:p>
    <w:p w:rsidR="004455E7" w:rsidRPr="004455E7" w:rsidRDefault="005C0B29" w:rsidP="004455E7">
      <w:pPr>
        <w:tabs>
          <w:tab w:val="left" w:pos="720"/>
          <w:tab w:val="left" w:pos="1418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WWP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pub_BW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 xml:space="preserve"> 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>= P load exfiltrated from separate sewers (tons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EW</m:t>
            </m:r>
          </m:e>
          <m:sub>
            <m:sSub>
              <m:sSubPr>
                <m:ctrl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connected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0"/>
                    <w:szCs w:val="20"/>
                  </w:rPr>
                  <m:t>n</m:t>
                </m:r>
              </m:sub>
            </m:sSub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connected inhabitants per municipality (Inhabitant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PP</m:t>
            </m:r>
          </m:e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 xml:space="preserve">               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>= amount of precipitation (m³/year),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CS_ratio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 xml:space="preserve"> 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>= percent of combined sewer in the total public sewer length (%), and</w:t>
      </w:r>
    </w:p>
    <w:p w:rsidR="004455E7" w:rsidRPr="004455E7" w:rsidRDefault="005C0B29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Sealed</m:t>
            </m:r>
          </m:e>
          <m:sub>
            <m:r>
              <w:rPr>
                <w:rFonts w:ascii="Cambria Math" w:eastAsia="Cambria Math" w:hAnsi="Cambria Math" w:cs="Times New Roman"/>
                <w:sz w:val="20"/>
                <w:szCs w:val="20"/>
              </w:rPr>
              <m:t>n</m:t>
            </m:r>
          </m:sub>
        </m:sSub>
      </m:oMath>
      <w:r w:rsidR="004455E7" w:rsidRPr="004455E7">
        <w:rPr>
          <w:rFonts w:ascii="Times New Roman" w:eastAsia="Arial" w:hAnsi="Times New Roman" w:cs="Times New Roman"/>
          <w:sz w:val="20"/>
          <w:szCs w:val="20"/>
        </w:rPr>
        <w:t xml:space="preserve">   </w:t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ab/>
        <w:t xml:space="preserve">            </w:t>
      </w:r>
      <w:r w:rsidR="00E14484">
        <w:rPr>
          <w:rFonts w:ascii="Times New Roman" w:eastAsia="Arial" w:hAnsi="Times New Roman" w:cs="Times New Roman"/>
          <w:sz w:val="20"/>
          <w:szCs w:val="20"/>
        </w:rPr>
        <w:tab/>
      </w:r>
      <w:r w:rsidR="004455E7" w:rsidRPr="004455E7">
        <w:rPr>
          <w:rFonts w:ascii="Times New Roman" w:eastAsia="Arial" w:hAnsi="Times New Roman" w:cs="Times New Roman"/>
          <w:sz w:val="20"/>
          <w:szCs w:val="20"/>
        </w:rPr>
        <w:t>= total sealed areas per municipality (km²).</w:t>
      </w:r>
    </w:p>
    <w:p w:rsidR="004455E7" w:rsidRPr="00E14484" w:rsidRDefault="00D501B7" w:rsidP="004455E7">
      <w:pPr>
        <w:tabs>
          <w:tab w:val="left" w:pos="720"/>
        </w:tabs>
        <w:spacing w:after="0"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>
        <w:rPr>
          <w:rFonts w:ascii="Times New Roman" w:eastAsia="Arial" w:hAnsi="Times New Roman" w:cs="Times New Roman"/>
          <w:sz w:val="20"/>
          <w:szCs w:val="20"/>
        </w:rPr>
        <w:t>Similar functions for nitrate as for phosphate load calculations (Eq. 4, 5, 6) were applied for</w:t>
      </w:r>
      <w:r w:rsidR="00660D28">
        <w:rPr>
          <w:rFonts w:ascii="Times New Roman" w:eastAsia="Arial" w:hAnsi="Times New Roman" w:cs="Times New Roman"/>
          <w:sz w:val="20"/>
          <w:szCs w:val="20"/>
        </w:rPr>
        <w:t xml:space="preserve"> public </w:t>
      </w:r>
      <w:r>
        <w:rPr>
          <w:rFonts w:ascii="Times New Roman" w:eastAsia="Arial" w:hAnsi="Times New Roman" w:cs="Times New Roman"/>
          <w:sz w:val="20"/>
          <w:szCs w:val="20"/>
        </w:rPr>
        <w:t>CS</w:t>
      </w:r>
      <w:r w:rsidR="00660D28">
        <w:rPr>
          <w:rFonts w:ascii="Times New Roman" w:eastAsia="Arial" w:hAnsi="Times New Roman" w:cs="Times New Roman"/>
          <w:sz w:val="20"/>
          <w:szCs w:val="20"/>
        </w:rPr>
        <w:t>s and</w:t>
      </w:r>
      <w:r>
        <w:rPr>
          <w:rFonts w:ascii="Times New Roman" w:eastAsia="Arial" w:hAnsi="Times New Roman" w:cs="Times New Roman"/>
          <w:sz w:val="20"/>
          <w:szCs w:val="20"/>
        </w:rPr>
        <w:t xml:space="preserve"> BW</w:t>
      </w:r>
      <w:r w:rsidR="00660D28">
        <w:rPr>
          <w:rFonts w:ascii="Times New Roman" w:eastAsia="Arial" w:hAnsi="Times New Roman" w:cs="Times New Roman"/>
          <w:sz w:val="20"/>
          <w:szCs w:val="20"/>
        </w:rPr>
        <w:t>s</w:t>
      </w:r>
      <w:r>
        <w:rPr>
          <w:rFonts w:ascii="Times New Roman" w:eastAsia="Arial" w:hAnsi="Times New Roman" w:cs="Times New Roman"/>
          <w:sz w:val="20"/>
          <w:szCs w:val="20"/>
        </w:rPr>
        <w:t xml:space="preserve">, and private sewers, with a distinction on the inhabitant-specific </w:t>
      </w:r>
      <w:r w:rsidR="00660D28">
        <w:rPr>
          <w:rFonts w:ascii="Times New Roman" w:eastAsia="Arial" w:hAnsi="Times New Roman" w:cs="Times New Roman"/>
          <w:sz w:val="20"/>
          <w:szCs w:val="20"/>
        </w:rPr>
        <w:t>coefficients</w:t>
      </w:r>
      <w:r>
        <w:rPr>
          <w:rFonts w:ascii="Times New Roman" w:eastAsia="Arial" w:hAnsi="Times New Roman" w:cs="Times New Roman"/>
          <w:sz w:val="20"/>
          <w:szCs w:val="20"/>
        </w:rPr>
        <w:t xml:space="preserve">. In particular, inhabitant-specific emissions of 1.95 g/inhabitant/day and 11 g/inhabitant/day were </w:t>
      </w:r>
      <w:r w:rsidR="00C46690">
        <w:rPr>
          <w:rFonts w:ascii="Times New Roman" w:eastAsia="Arial" w:hAnsi="Times New Roman" w:cs="Times New Roman"/>
          <w:sz w:val="20"/>
          <w:szCs w:val="20"/>
        </w:rPr>
        <w:t>used</w:t>
      </w:r>
      <w:r>
        <w:rPr>
          <w:rFonts w:ascii="Times New Roman" w:eastAsia="Arial" w:hAnsi="Times New Roman" w:cs="Times New Roman"/>
          <w:sz w:val="20"/>
          <w:szCs w:val="20"/>
        </w:rPr>
        <w:t xml:space="preserve"> for phosphate and nitrate</w:t>
      </w:r>
      <w:r w:rsidR="00660D28">
        <w:rPr>
          <w:rFonts w:ascii="Times New Roman" w:eastAsia="Arial" w:hAnsi="Times New Roman" w:cs="Times New Roman"/>
          <w:sz w:val="20"/>
          <w:szCs w:val="20"/>
        </w:rPr>
        <w:t xml:space="preserve"> load estimation</w:t>
      </w:r>
      <w:r w:rsidR="00C46690">
        <w:rPr>
          <w:rFonts w:ascii="Times New Roman" w:eastAsia="Arial" w:hAnsi="Times New Roman" w:cs="Times New Roman"/>
          <w:sz w:val="20"/>
          <w:szCs w:val="20"/>
        </w:rPr>
        <w:t>s</w:t>
      </w:r>
      <w:r w:rsidR="00660D28">
        <w:rPr>
          <w:rFonts w:ascii="Times New Roman" w:eastAsia="Arial" w:hAnsi="Times New Roman" w:cs="Times New Roman"/>
          <w:sz w:val="20"/>
          <w:szCs w:val="20"/>
        </w:rPr>
        <w:t xml:space="preserve"> in MONERIS</w:t>
      </w:r>
      <w:r>
        <w:rPr>
          <w:rFonts w:ascii="Times New Roman" w:eastAsia="Arial" w:hAnsi="Times New Roman" w:cs="Times New Roman"/>
          <w:sz w:val="20"/>
          <w:szCs w:val="20"/>
        </w:rPr>
        <w:t>, respectively.</w:t>
      </w:r>
    </w:p>
    <w:sectPr w:rsidR="004455E7" w:rsidRPr="00E14484" w:rsidSect="003F426C">
      <w:footerReference w:type="default" r:id="rId10"/>
      <w:pgSz w:w="11907" w:h="16840" w:code="9"/>
      <w:pgMar w:top="1418" w:right="851" w:bottom="1418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0B29" w:rsidRDefault="005C0B29" w:rsidP="00686984">
      <w:pPr>
        <w:spacing w:after="0" w:line="240" w:lineRule="auto"/>
      </w:pPr>
      <w:r>
        <w:separator/>
      </w:r>
    </w:p>
  </w:endnote>
  <w:endnote w:type="continuationSeparator" w:id="0">
    <w:p w:rsidR="005C0B29" w:rsidRDefault="005C0B29" w:rsidP="00686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34479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282E" w:rsidRDefault="008B28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42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282E" w:rsidRDefault="008B28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0B29" w:rsidRDefault="005C0B29" w:rsidP="00686984">
      <w:pPr>
        <w:spacing w:after="0" w:line="240" w:lineRule="auto"/>
      </w:pPr>
      <w:r>
        <w:separator/>
      </w:r>
    </w:p>
  </w:footnote>
  <w:footnote w:type="continuationSeparator" w:id="0">
    <w:p w:rsidR="005C0B29" w:rsidRDefault="005C0B29" w:rsidP="006869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15B0"/>
    <w:multiLevelType w:val="hybridMultilevel"/>
    <w:tmpl w:val="8D10260E"/>
    <w:lvl w:ilvl="0" w:tplc="3B4C3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2E49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C24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66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A62D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FAFD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2AFD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88E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EEDD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80126"/>
    <w:multiLevelType w:val="multilevel"/>
    <w:tmpl w:val="5880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BE3B8D"/>
    <w:multiLevelType w:val="multilevel"/>
    <w:tmpl w:val="80AE0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353395"/>
    <w:multiLevelType w:val="hybridMultilevel"/>
    <w:tmpl w:val="269EC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B3F9C"/>
    <w:multiLevelType w:val="multilevel"/>
    <w:tmpl w:val="1E3AF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D86866"/>
    <w:multiLevelType w:val="hybridMultilevel"/>
    <w:tmpl w:val="980A5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77078"/>
    <w:multiLevelType w:val="multilevel"/>
    <w:tmpl w:val="13505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7104C4"/>
    <w:multiLevelType w:val="multilevel"/>
    <w:tmpl w:val="EC284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9E0ADD"/>
    <w:multiLevelType w:val="multilevel"/>
    <w:tmpl w:val="D270D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A782AC9"/>
    <w:multiLevelType w:val="multilevel"/>
    <w:tmpl w:val="4ACAA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B6B17A6"/>
    <w:multiLevelType w:val="multilevel"/>
    <w:tmpl w:val="FA4AB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C297677"/>
    <w:multiLevelType w:val="hybridMultilevel"/>
    <w:tmpl w:val="FD960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116E92"/>
    <w:multiLevelType w:val="hybridMultilevel"/>
    <w:tmpl w:val="A40AB152"/>
    <w:lvl w:ilvl="0" w:tplc="424A65B8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B05880"/>
    <w:multiLevelType w:val="multilevel"/>
    <w:tmpl w:val="CBF29B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3A5105E"/>
    <w:multiLevelType w:val="hybridMultilevel"/>
    <w:tmpl w:val="32F403F4"/>
    <w:lvl w:ilvl="0" w:tplc="E6ECA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222A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DC5B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443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663B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1694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7E03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D6E9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A62C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9663AF8"/>
    <w:multiLevelType w:val="multilevel"/>
    <w:tmpl w:val="1B46B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A3A7AF0"/>
    <w:multiLevelType w:val="multilevel"/>
    <w:tmpl w:val="5164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C96E91"/>
    <w:multiLevelType w:val="multilevel"/>
    <w:tmpl w:val="F6F48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9F6E36"/>
    <w:multiLevelType w:val="hybridMultilevel"/>
    <w:tmpl w:val="9D66C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E56DF8"/>
    <w:multiLevelType w:val="hybridMultilevel"/>
    <w:tmpl w:val="11E02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631745"/>
    <w:multiLevelType w:val="multilevel"/>
    <w:tmpl w:val="C84A6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987FE3"/>
    <w:multiLevelType w:val="hybridMultilevel"/>
    <w:tmpl w:val="F724B9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063228"/>
    <w:multiLevelType w:val="hybridMultilevel"/>
    <w:tmpl w:val="CF3E0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8B4617"/>
    <w:multiLevelType w:val="hybridMultilevel"/>
    <w:tmpl w:val="2D52FA7A"/>
    <w:lvl w:ilvl="0" w:tplc="B70E46DC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1AE8204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B26022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69CCBB0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81EE89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36043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42349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91E34A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FD0249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842E6F"/>
    <w:multiLevelType w:val="hybridMultilevel"/>
    <w:tmpl w:val="1B5E4CA8"/>
    <w:lvl w:ilvl="0" w:tplc="3C5881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B05B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70EB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0ED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D8F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E88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742B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AEFB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EEE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F343485"/>
    <w:multiLevelType w:val="multilevel"/>
    <w:tmpl w:val="2BBC4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011566F"/>
    <w:multiLevelType w:val="multilevel"/>
    <w:tmpl w:val="56268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8130B4"/>
    <w:multiLevelType w:val="multilevel"/>
    <w:tmpl w:val="3514B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D364EC"/>
    <w:multiLevelType w:val="multilevel"/>
    <w:tmpl w:val="12361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23D2BB2"/>
    <w:multiLevelType w:val="multilevel"/>
    <w:tmpl w:val="0A5E2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59046E3"/>
    <w:multiLevelType w:val="hybridMultilevel"/>
    <w:tmpl w:val="7CC29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F4646D"/>
    <w:multiLevelType w:val="multilevel"/>
    <w:tmpl w:val="E5E07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EA63F3"/>
    <w:multiLevelType w:val="hybridMultilevel"/>
    <w:tmpl w:val="11BEF41E"/>
    <w:lvl w:ilvl="0" w:tplc="1DACDAB0">
      <w:start w:val="3"/>
      <w:numFmt w:val="bullet"/>
      <w:lvlText w:val="-"/>
      <w:lvlJc w:val="left"/>
      <w:pPr>
        <w:ind w:left="720" w:hanging="360"/>
      </w:pPr>
      <w:rPr>
        <w:rFonts w:ascii="&amp;quot" w:eastAsia="Times New Roman" w:hAnsi="&amp;quot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FC0037"/>
    <w:multiLevelType w:val="multilevel"/>
    <w:tmpl w:val="CE9A6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4ED05EE"/>
    <w:multiLevelType w:val="hybridMultilevel"/>
    <w:tmpl w:val="4380F47C"/>
    <w:lvl w:ilvl="0" w:tplc="04090001">
      <w:start w:val="1"/>
      <w:numFmt w:val="bullet"/>
      <w:lvlText w:val=""/>
      <w:lvlJc w:val="left"/>
      <w:pPr>
        <w:ind w:left="23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F23CF2"/>
    <w:multiLevelType w:val="multilevel"/>
    <w:tmpl w:val="A9300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4454A3"/>
    <w:multiLevelType w:val="hybridMultilevel"/>
    <w:tmpl w:val="CF3E0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1C273D"/>
    <w:multiLevelType w:val="hybridMultilevel"/>
    <w:tmpl w:val="12967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5"/>
  </w:num>
  <w:num w:numId="3">
    <w:abstractNumId w:val="20"/>
  </w:num>
  <w:num w:numId="4">
    <w:abstractNumId w:val="2"/>
  </w:num>
  <w:num w:numId="5">
    <w:abstractNumId w:val="35"/>
  </w:num>
  <w:num w:numId="6">
    <w:abstractNumId w:val="26"/>
  </w:num>
  <w:num w:numId="7">
    <w:abstractNumId w:val="10"/>
  </w:num>
  <w:num w:numId="8">
    <w:abstractNumId w:val="16"/>
  </w:num>
  <w:num w:numId="9">
    <w:abstractNumId w:val="25"/>
  </w:num>
  <w:num w:numId="10">
    <w:abstractNumId w:val="7"/>
  </w:num>
  <w:num w:numId="11">
    <w:abstractNumId w:val="6"/>
  </w:num>
  <w:num w:numId="12">
    <w:abstractNumId w:val="27"/>
  </w:num>
  <w:num w:numId="13">
    <w:abstractNumId w:val="8"/>
  </w:num>
  <w:num w:numId="14">
    <w:abstractNumId w:val="33"/>
  </w:num>
  <w:num w:numId="15">
    <w:abstractNumId w:val="1"/>
  </w:num>
  <w:num w:numId="16">
    <w:abstractNumId w:val="31"/>
  </w:num>
  <w:num w:numId="17">
    <w:abstractNumId w:val="4"/>
  </w:num>
  <w:num w:numId="18">
    <w:abstractNumId w:val="17"/>
  </w:num>
  <w:num w:numId="19">
    <w:abstractNumId w:val="9"/>
  </w:num>
  <w:num w:numId="20">
    <w:abstractNumId w:val="21"/>
  </w:num>
  <w:num w:numId="21">
    <w:abstractNumId w:val="5"/>
  </w:num>
  <w:num w:numId="22">
    <w:abstractNumId w:val="37"/>
  </w:num>
  <w:num w:numId="23">
    <w:abstractNumId w:val="12"/>
  </w:num>
  <w:num w:numId="24">
    <w:abstractNumId w:val="32"/>
  </w:num>
  <w:num w:numId="25">
    <w:abstractNumId w:val="11"/>
  </w:num>
  <w:num w:numId="26">
    <w:abstractNumId w:val="19"/>
  </w:num>
  <w:num w:numId="27">
    <w:abstractNumId w:val="23"/>
  </w:num>
  <w:num w:numId="28">
    <w:abstractNumId w:val="22"/>
  </w:num>
  <w:num w:numId="29">
    <w:abstractNumId w:val="14"/>
  </w:num>
  <w:num w:numId="30">
    <w:abstractNumId w:val="0"/>
  </w:num>
  <w:num w:numId="31">
    <w:abstractNumId w:val="24"/>
  </w:num>
  <w:num w:numId="32">
    <w:abstractNumId w:val="34"/>
  </w:num>
  <w:num w:numId="33">
    <w:abstractNumId w:val="29"/>
  </w:num>
  <w:num w:numId="34">
    <w:abstractNumId w:val="18"/>
  </w:num>
  <w:num w:numId="35">
    <w:abstractNumId w:val="13"/>
  </w:num>
  <w:num w:numId="36">
    <w:abstractNumId w:val="36"/>
  </w:num>
  <w:num w:numId="37">
    <w:abstractNumId w:val="3"/>
  </w:num>
  <w:num w:numId="3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B45D0"/>
    <w:rsid w:val="00000316"/>
    <w:rsid w:val="000003FD"/>
    <w:rsid w:val="000011E1"/>
    <w:rsid w:val="00003775"/>
    <w:rsid w:val="00003FC9"/>
    <w:rsid w:val="00006D31"/>
    <w:rsid w:val="00006D73"/>
    <w:rsid w:val="00007C77"/>
    <w:rsid w:val="0001063F"/>
    <w:rsid w:val="0001127D"/>
    <w:rsid w:val="00011845"/>
    <w:rsid w:val="00012D70"/>
    <w:rsid w:val="000153CE"/>
    <w:rsid w:val="00020619"/>
    <w:rsid w:val="00021BB9"/>
    <w:rsid w:val="000235F0"/>
    <w:rsid w:val="000242A3"/>
    <w:rsid w:val="00024F47"/>
    <w:rsid w:val="00025EB2"/>
    <w:rsid w:val="00026CB4"/>
    <w:rsid w:val="0003167C"/>
    <w:rsid w:val="00031A2A"/>
    <w:rsid w:val="00031BCF"/>
    <w:rsid w:val="00031D59"/>
    <w:rsid w:val="00036611"/>
    <w:rsid w:val="00036881"/>
    <w:rsid w:val="0003727E"/>
    <w:rsid w:val="00037331"/>
    <w:rsid w:val="000407C5"/>
    <w:rsid w:val="00042BCB"/>
    <w:rsid w:val="000450B7"/>
    <w:rsid w:val="00046F42"/>
    <w:rsid w:val="00057687"/>
    <w:rsid w:val="00060F30"/>
    <w:rsid w:val="00063EBD"/>
    <w:rsid w:val="00064648"/>
    <w:rsid w:val="00065334"/>
    <w:rsid w:val="00065DF1"/>
    <w:rsid w:val="000661B0"/>
    <w:rsid w:val="00066D9E"/>
    <w:rsid w:val="000702E9"/>
    <w:rsid w:val="00070549"/>
    <w:rsid w:val="000707BF"/>
    <w:rsid w:val="00070F75"/>
    <w:rsid w:val="000716B2"/>
    <w:rsid w:val="00072804"/>
    <w:rsid w:val="00072D6A"/>
    <w:rsid w:val="00074F50"/>
    <w:rsid w:val="000756BA"/>
    <w:rsid w:val="0007797C"/>
    <w:rsid w:val="00077CBA"/>
    <w:rsid w:val="00083C92"/>
    <w:rsid w:val="000842EC"/>
    <w:rsid w:val="00086D49"/>
    <w:rsid w:val="00086F56"/>
    <w:rsid w:val="00087435"/>
    <w:rsid w:val="0009178C"/>
    <w:rsid w:val="00091C65"/>
    <w:rsid w:val="00092571"/>
    <w:rsid w:val="00095B8C"/>
    <w:rsid w:val="000968F0"/>
    <w:rsid w:val="000A0823"/>
    <w:rsid w:val="000A5F0E"/>
    <w:rsid w:val="000B0185"/>
    <w:rsid w:val="000B0631"/>
    <w:rsid w:val="000B0907"/>
    <w:rsid w:val="000B2C51"/>
    <w:rsid w:val="000B3B12"/>
    <w:rsid w:val="000B7D5F"/>
    <w:rsid w:val="000C0F96"/>
    <w:rsid w:val="000C1D2B"/>
    <w:rsid w:val="000C494B"/>
    <w:rsid w:val="000C51EE"/>
    <w:rsid w:val="000C5D3F"/>
    <w:rsid w:val="000C69C2"/>
    <w:rsid w:val="000D105F"/>
    <w:rsid w:val="000D26F0"/>
    <w:rsid w:val="000D3276"/>
    <w:rsid w:val="000D35E4"/>
    <w:rsid w:val="000D3941"/>
    <w:rsid w:val="000D5A6D"/>
    <w:rsid w:val="000E08FD"/>
    <w:rsid w:val="000E17F3"/>
    <w:rsid w:val="000E1F44"/>
    <w:rsid w:val="000E5C82"/>
    <w:rsid w:val="000F30EE"/>
    <w:rsid w:val="000F35E1"/>
    <w:rsid w:val="000F3D3F"/>
    <w:rsid w:val="000F44CB"/>
    <w:rsid w:val="000F4EEF"/>
    <w:rsid w:val="000F5287"/>
    <w:rsid w:val="000F5385"/>
    <w:rsid w:val="000F77C2"/>
    <w:rsid w:val="000F7A29"/>
    <w:rsid w:val="00101875"/>
    <w:rsid w:val="00103378"/>
    <w:rsid w:val="001048C9"/>
    <w:rsid w:val="001054B5"/>
    <w:rsid w:val="00106BFF"/>
    <w:rsid w:val="00106EA0"/>
    <w:rsid w:val="00110FB0"/>
    <w:rsid w:val="00111AE1"/>
    <w:rsid w:val="001157E4"/>
    <w:rsid w:val="00117207"/>
    <w:rsid w:val="001206DC"/>
    <w:rsid w:val="00120748"/>
    <w:rsid w:val="0012551C"/>
    <w:rsid w:val="00125751"/>
    <w:rsid w:val="00126D44"/>
    <w:rsid w:val="00127BDF"/>
    <w:rsid w:val="00127CDE"/>
    <w:rsid w:val="00127EB1"/>
    <w:rsid w:val="00130D9E"/>
    <w:rsid w:val="001358BF"/>
    <w:rsid w:val="00140E41"/>
    <w:rsid w:val="0014241A"/>
    <w:rsid w:val="00143976"/>
    <w:rsid w:val="001447B8"/>
    <w:rsid w:val="001509AA"/>
    <w:rsid w:val="00151249"/>
    <w:rsid w:val="00151F6C"/>
    <w:rsid w:val="0015427F"/>
    <w:rsid w:val="00155729"/>
    <w:rsid w:val="0015659D"/>
    <w:rsid w:val="001570CC"/>
    <w:rsid w:val="00161592"/>
    <w:rsid w:val="00162B75"/>
    <w:rsid w:val="00162CB0"/>
    <w:rsid w:val="00163CBA"/>
    <w:rsid w:val="00164A4C"/>
    <w:rsid w:val="00165583"/>
    <w:rsid w:val="00165B27"/>
    <w:rsid w:val="00165EBB"/>
    <w:rsid w:val="00167C0F"/>
    <w:rsid w:val="001700DF"/>
    <w:rsid w:val="00171188"/>
    <w:rsid w:val="001724FD"/>
    <w:rsid w:val="001733ED"/>
    <w:rsid w:val="00175B5D"/>
    <w:rsid w:val="0018033C"/>
    <w:rsid w:val="0018108F"/>
    <w:rsid w:val="00182BB0"/>
    <w:rsid w:val="001835B1"/>
    <w:rsid w:val="0018411E"/>
    <w:rsid w:val="00185AFC"/>
    <w:rsid w:val="001861EE"/>
    <w:rsid w:val="00187623"/>
    <w:rsid w:val="001905C5"/>
    <w:rsid w:val="0019076F"/>
    <w:rsid w:val="00192188"/>
    <w:rsid w:val="001929DC"/>
    <w:rsid w:val="0019346F"/>
    <w:rsid w:val="0019449C"/>
    <w:rsid w:val="00194CDB"/>
    <w:rsid w:val="001952F3"/>
    <w:rsid w:val="001973B4"/>
    <w:rsid w:val="0019771D"/>
    <w:rsid w:val="00197AE7"/>
    <w:rsid w:val="001A428D"/>
    <w:rsid w:val="001A452C"/>
    <w:rsid w:val="001A4592"/>
    <w:rsid w:val="001A69B9"/>
    <w:rsid w:val="001A6AAD"/>
    <w:rsid w:val="001B10E3"/>
    <w:rsid w:val="001B34C7"/>
    <w:rsid w:val="001B6675"/>
    <w:rsid w:val="001B7748"/>
    <w:rsid w:val="001C102D"/>
    <w:rsid w:val="001C21B7"/>
    <w:rsid w:val="001C27E8"/>
    <w:rsid w:val="001C2ADB"/>
    <w:rsid w:val="001C2D0F"/>
    <w:rsid w:val="001C3A84"/>
    <w:rsid w:val="001C4B39"/>
    <w:rsid w:val="001C5511"/>
    <w:rsid w:val="001C67AF"/>
    <w:rsid w:val="001C67F8"/>
    <w:rsid w:val="001C6F47"/>
    <w:rsid w:val="001D2865"/>
    <w:rsid w:val="001D545D"/>
    <w:rsid w:val="001D5875"/>
    <w:rsid w:val="001E0215"/>
    <w:rsid w:val="001E22A7"/>
    <w:rsid w:val="001E2414"/>
    <w:rsid w:val="001E275C"/>
    <w:rsid w:val="001E37FC"/>
    <w:rsid w:val="001E3811"/>
    <w:rsid w:val="001E3F22"/>
    <w:rsid w:val="001F0E61"/>
    <w:rsid w:val="001F2827"/>
    <w:rsid w:val="001F32FD"/>
    <w:rsid w:val="001F3823"/>
    <w:rsid w:val="001F4CF3"/>
    <w:rsid w:val="001F511F"/>
    <w:rsid w:val="001F52F1"/>
    <w:rsid w:val="001F579D"/>
    <w:rsid w:val="00201ED3"/>
    <w:rsid w:val="002020EA"/>
    <w:rsid w:val="00202843"/>
    <w:rsid w:val="002034FB"/>
    <w:rsid w:val="0020354D"/>
    <w:rsid w:val="00204853"/>
    <w:rsid w:val="00205151"/>
    <w:rsid w:val="00205D9B"/>
    <w:rsid w:val="00211BAB"/>
    <w:rsid w:val="0021551E"/>
    <w:rsid w:val="002163A9"/>
    <w:rsid w:val="00220CD8"/>
    <w:rsid w:val="00220F56"/>
    <w:rsid w:val="00222663"/>
    <w:rsid w:val="002268B6"/>
    <w:rsid w:val="00230FA4"/>
    <w:rsid w:val="00232BF9"/>
    <w:rsid w:val="0023462C"/>
    <w:rsid w:val="00236FAA"/>
    <w:rsid w:val="00237815"/>
    <w:rsid w:val="002406FD"/>
    <w:rsid w:val="00240D5B"/>
    <w:rsid w:val="00241B85"/>
    <w:rsid w:val="00250A13"/>
    <w:rsid w:val="00252771"/>
    <w:rsid w:val="00254D71"/>
    <w:rsid w:val="00254F7A"/>
    <w:rsid w:val="00256F4F"/>
    <w:rsid w:val="00263F77"/>
    <w:rsid w:val="00265114"/>
    <w:rsid w:val="00265AFC"/>
    <w:rsid w:val="00267346"/>
    <w:rsid w:val="00267B2A"/>
    <w:rsid w:val="0027089A"/>
    <w:rsid w:val="00271175"/>
    <w:rsid w:val="00271485"/>
    <w:rsid w:val="002715A7"/>
    <w:rsid w:val="00273BB0"/>
    <w:rsid w:val="00274211"/>
    <w:rsid w:val="00275820"/>
    <w:rsid w:val="00276BBD"/>
    <w:rsid w:val="00281DC4"/>
    <w:rsid w:val="00281F01"/>
    <w:rsid w:val="00284FAD"/>
    <w:rsid w:val="0029109A"/>
    <w:rsid w:val="0029471E"/>
    <w:rsid w:val="00294DDB"/>
    <w:rsid w:val="00294FE0"/>
    <w:rsid w:val="002961D4"/>
    <w:rsid w:val="00297101"/>
    <w:rsid w:val="002A104F"/>
    <w:rsid w:val="002A11C5"/>
    <w:rsid w:val="002A1FFA"/>
    <w:rsid w:val="002A2C64"/>
    <w:rsid w:val="002A4134"/>
    <w:rsid w:val="002A4ABE"/>
    <w:rsid w:val="002A4BC2"/>
    <w:rsid w:val="002B2A1A"/>
    <w:rsid w:val="002B2AEF"/>
    <w:rsid w:val="002B2E86"/>
    <w:rsid w:val="002B34E0"/>
    <w:rsid w:val="002B54E5"/>
    <w:rsid w:val="002B67E2"/>
    <w:rsid w:val="002C18A2"/>
    <w:rsid w:val="002C1EC1"/>
    <w:rsid w:val="002C3099"/>
    <w:rsid w:val="002C5F1B"/>
    <w:rsid w:val="002D01CF"/>
    <w:rsid w:val="002D0CCC"/>
    <w:rsid w:val="002D10F4"/>
    <w:rsid w:val="002D150B"/>
    <w:rsid w:val="002D18AF"/>
    <w:rsid w:val="002D2EB7"/>
    <w:rsid w:val="002D4567"/>
    <w:rsid w:val="002D6DD8"/>
    <w:rsid w:val="002D794E"/>
    <w:rsid w:val="002D7B2C"/>
    <w:rsid w:val="002E71BE"/>
    <w:rsid w:val="002E7465"/>
    <w:rsid w:val="002F018D"/>
    <w:rsid w:val="002F046D"/>
    <w:rsid w:val="002F64E7"/>
    <w:rsid w:val="002F742D"/>
    <w:rsid w:val="002F7D3E"/>
    <w:rsid w:val="003020F1"/>
    <w:rsid w:val="003021F9"/>
    <w:rsid w:val="00302499"/>
    <w:rsid w:val="00303295"/>
    <w:rsid w:val="00303ACF"/>
    <w:rsid w:val="00303F26"/>
    <w:rsid w:val="00305462"/>
    <w:rsid w:val="003145BC"/>
    <w:rsid w:val="003145F6"/>
    <w:rsid w:val="00316105"/>
    <w:rsid w:val="003178D2"/>
    <w:rsid w:val="003201AE"/>
    <w:rsid w:val="00324212"/>
    <w:rsid w:val="00325062"/>
    <w:rsid w:val="00325EF2"/>
    <w:rsid w:val="00327207"/>
    <w:rsid w:val="00327C06"/>
    <w:rsid w:val="00330252"/>
    <w:rsid w:val="00331DC0"/>
    <w:rsid w:val="00331DD8"/>
    <w:rsid w:val="0033218A"/>
    <w:rsid w:val="003327AB"/>
    <w:rsid w:val="003339B6"/>
    <w:rsid w:val="003347D8"/>
    <w:rsid w:val="00335F62"/>
    <w:rsid w:val="00337FC4"/>
    <w:rsid w:val="00344349"/>
    <w:rsid w:val="003448A9"/>
    <w:rsid w:val="00345DB1"/>
    <w:rsid w:val="00346DE8"/>
    <w:rsid w:val="003501E8"/>
    <w:rsid w:val="0035237F"/>
    <w:rsid w:val="0035371D"/>
    <w:rsid w:val="00357207"/>
    <w:rsid w:val="00357427"/>
    <w:rsid w:val="00357E7E"/>
    <w:rsid w:val="003602A0"/>
    <w:rsid w:val="00360FA0"/>
    <w:rsid w:val="00361B36"/>
    <w:rsid w:val="00363660"/>
    <w:rsid w:val="0036378F"/>
    <w:rsid w:val="00363BEA"/>
    <w:rsid w:val="003658E9"/>
    <w:rsid w:val="00366036"/>
    <w:rsid w:val="00367416"/>
    <w:rsid w:val="00367EA9"/>
    <w:rsid w:val="003731A3"/>
    <w:rsid w:val="00373264"/>
    <w:rsid w:val="003738B4"/>
    <w:rsid w:val="003738CE"/>
    <w:rsid w:val="0037409F"/>
    <w:rsid w:val="00375FD4"/>
    <w:rsid w:val="00380863"/>
    <w:rsid w:val="00381E0F"/>
    <w:rsid w:val="003823CE"/>
    <w:rsid w:val="003831F1"/>
    <w:rsid w:val="00383348"/>
    <w:rsid w:val="00383C43"/>
    <w:rsid w:val="003900D8"/>
    <w:rsid w:val="00390694"/>
    <w:rsid w:val="00391358"/>
    <w:rsid w:val="003917F1"/>
    <w:rsid w:val="00392F89"/>
    <w:rsid w:val="003932BC"/>
    <w:rsid w:val="00394B5D"/>
    <w:rsid w:val="00396860"/>
    <w:rsid w:val="00396D1C"/>
    <w:rsid w:val="00396E14"/>
    <w:rsid w:val="0039756C"/>
    <w:rsid w:val="00397BBD"/>
    <w:rsid w:val="003A0D95"/>
    <w:rsid w:val="003A1D06"/>
    <w:rsid w:val="003A1DC1"/>
    <w:rsid w:val="003A2C77"/>
    <w:rsid w:val="003A49FF"/>
    <w:rsid w:val="003A5D0B"/>
    <w:rsid w:val="003B02C2"/>
    <w:rsid w:val="003B096E"/>
    <w:rsid w:val="003B1601"/>
    <w:rsid w:val="003B1EDD"/>
    <w:rsid w:val="003B2E18"/>
    <w:rsid w:val="003B30BF"/>
    <w:rsid w:val="003B4455"/>
    <w:rsid w:val="003B5801"/>
    <w:rsid w:val="003B6391"/>
    <w:rsid w:val="003B7403"/>
    <w:rsid w:val="003B741B"/>
    <w:rsid w:val="003B77B7"/>
    <w:rsid w:val="003C0139"/>
    <w:rsid w:val="003C109F"/>
    <w:rsid w:val="003C1911"/>
    <w:rsid w:val="003C41A8"/>
    <w:rsid w:val="003C59DC"/>
    <w:rsid w:val="003C6EE6"/>
    <w:rsid w:val="003C7178"/>
    <w:rsid w:val="003C7FD1"/>
    <w:rsid w:val="003D03EC"/>
    <w:rsid w:val="003D0EA0"/>
    <w:rsid w:val="003D1966"/>
    <w:rsid w:val="003D2337"/>
    <w:rsid w:val="003D2F12"/>
    <w:rsid w:val="003D30E3"/>
    <w:rsid w:val="003D3D4A"/>
    <w:rsid w:val="003D54F3"/>
    <w:rsid w:val="003D7A55"/>
    <w:rsid w:val="003E1A44"/>
    <w:rsid w:val="003E1BCA"/>
    <w:rsid w:val="003E33EC"/>
    <w:rsid w:val="003E3E3F"/>
    <w:rsid w:val="003E692B"/>
    <w:rsid w:val="003F0F44"/>
    <w:rsid w:val="003F1A57"/>
    <w:rsid w:val="003F426C"/>
    <w:rsid w:val="003F4AD5"/>
    <w:rsid w:val="003F70A9"/>
    <w:rsid w:val="0040010F"/>
    <w:rsid w:val="00400D60"/>
    <w:rsid w:val="00401897"/>
    <w:rsid w:val="0040260D"/>
    <w:rsid w:val="0040417F"/>
    <w:rsid w:val="004042DB"/>
    <w:rsid w:val="00404413"/>
    <w:rsid w:val="00404C2F"/>
    <w:rsid w:val="00405D1C"/>
    <w:rsid w:val="00407065"/>
    <w:rsid w:val="00410B05"/>
    <w:rsid w:val="00412288"/>
    <w:rsid w:val="00414F24"/>
    <w:rsid w:val="00415DDD"/>
    <w:rsid w:val="00416068"/>
    <w:rsid w:val="00416DA4"/>
    <w:rsid w:val="00420E3A"/>
    <w:rsid w:val="00423B0E"/>
    <w:rsid w:val="00423E75"/>
    <w:rsid w:val="004244F3"/>
    <w:rsid w:val="00425D38"/>
    <w:rsid w:val="00427D7A"/>
    <w:rsid w:val="0043008A"/>
    <w:rsid w:val="0043202B"/>
    <w:rsid w:val="004338B2"/>
    <w:rsid w:val="004339A6"/>
    <w:rsid w:val="00437FBF"/>
    <w:rsid w:val="00441243"/>
    <w:rsid w:val="00442513"/>
    <w:rsid w:val="00444C72"/>
    <w:rsid w:val="004455E7"/>
    <w:rsid w:val="00446D28"/>
    <w:rsid w:val="00447BFB"/>
    <w:rsid w:val="00451833"/>
    <w:rsid w:val="00452567"/>
    <w:rsid w:val="00455095"/>
    <w:rsid w:val="00457C6B"/>
    <w:rsid w:val="004607FE"/>
    <w:rsid w:val="004613A0"/>
    <w:rsid w:val="004617CD"/>
    <w:rsid w:val="0046253A"/>
    <w:rsid w:val="00463747"/>
    <w:rsid w:val="0046723B"/>
    <w:rsid w:val="00467AC0"/>
    <w:rsid w:val="00467D20"/>
    <w:rsid w:val="00471062"/>
    <w:rsid w:val="00471095"/>
    <w:rsid w:val="00471797"/>
    <w:rsid w:val="00472712"/>
    <w:rsid w:val="00473E71"/>
    <w:rsid w:val="00480D5E"/>
    <w:rsid w:val="0048315E"/>
    <w:rsid w:val="00483350"/>
    <w:rsid w:val="00483441"/>
    <w:rsid w:val="00483FA8"/>
    <w:rsid w:val="00484065"/>
    <w:rsid w:val="004853AA"/>
    <w:rsid w:val="0048618A"/>
    <w:rsid w:val="00492BD9"/>
    <w:rsid w:val="00495324"/>
    <w:rsid w:val="0049568D"/>
    <w:rsid w:val="00496293"/>
    <w:rsid w:val="00496790"/>
    <w:rsid w:val="0049721A"/>
    <w:rsid w:val="004A1AB8"/>
    <w:rsid w:val="004A2381"/>
    <w:rsid w:val="004A5E7F"/>
    <w:rsid w:val="004B3E52"/>
    <w:rsid w:val="004B45D0"/>
    <w:rsid w:val="004B6CA8"/>
    <w:rsid w:val="004B6F7F"/>
    <w:rsid w:val="004C0541"/>
    <w:rsid w:val="004C1525"/>
    <w:rsid w:val="004C26C2"/>
    <w:rsid w:val="004C26EB"/>
    <w:rsid w:val="004C34BE"/>
    <w:rsid w:val="004C357D"/>
    <w:rsid w:val="004C42DA"/>
    <w:rsid w:val="004C4DBF"/>
    <w:rsid w:val="004C561D"/>
    <w:rsid w:val="004C6677"/>
    <w:rsid w:val="004C693A"/>
    <w:rsid w:val="004C7463"/>
    <w:rsid w:val="004C7A2B"/>
    <w:rsid w:val="004C7E26"/>
    <w:rsid w:val="004C7F6D"/>
    <w:rsid w:val="004D0A4A"/>
    <w:rsid w:val="004D1394"/>
    <w:rsid w:val="004D36FA"/>
    <w:rsid w:val="004D59D3"/>
    <w:rsid w:val="004E0A43"/>
    <w:rsid w:val="004E2020"/>
    <w:rsid w:val="004E2B37"/>
    <w:rsid w:val="004E2C80"/>
    <w:rsid w:val="004E3F89"/>
    <w:rsid w:val="004E44F0"/>
    <w:rsid w:val="004E5173"/>
    <w:rsid w:val="004E5EF7"/>
    <w:rsid w:val="004E603E"/>
    <w:rsid w:val="004F1199"/>
    <w:rsid w:val="004F1971"/>
    <w:rsid w:val="004F2609"/>
    <w:rsid w:val="004F2FA6"/>
    <w:rsid w:val="004F33DC"/>
    <w:rsid w:val="004F4413"/>
    <w:rsid w:val="004F6B52"/>
    <w:rsid w:val="00500095"/>
    <w:rsid w:val="005000D1"/>
    <w:rsid w:val="00500A65"/>
    <w:rsid w:val="0050193F"/>
    <w:rsid w:val="00501BBF"/>
    <w:rsid w:val="00501D16"/>
    <w:rsid w:val="0050252C"/>
    <w:rsid w:val="00507E53"/>
    <w:rsid w:val="00507FF4"/>
    <w:rsid w:val="00510233"/>
    <w:rsid w:val="0051052E"/>
    <w:rsid w:val="00510635"/>
    <w:rsid w:val="00511897"/>
    <w:rsid w:val="005127B1"/>
    <w:rsid w:val="00513E73"/>
    <w:rsid w:val="00515549"/>
    <w:rsid w:val="00515AB6"/>
    <w:rsid w:val="005215A7"/>
    <w:rsid w:val="00521DD4"/>
    <w:rsid w:val="00522075"/>
    <w:rsid w:val="0052513A"/>
    <w:rsid w:val="0053205D"/>
    <w:rsid w:val="00535607"/>
    <w:rsid w:val="00537406"/>
    <w:rsid w:val="00537A7B"/>
    <w:rsid w:val="00541809"/>
    <w:rsid w:val="005421CA"/>
    <w:rsid w:val="00542C24"/>
    <w:rsid w:val="005459E5"/>
    <w:rsid w:val="00547FF4"/>
    <w:rsid w:val="00550692"/>
    <w:rsid w:val="00553B82"/>
    <w:rsid w:val="00554931"/>
    <w:rsid w:val="00554D51"/>
    <w:rsid w:val="00556857"/>
    <w:rsid w:val="0056005A"/>
    <w:rsid w:val="00562E75"/>
    <w:rsid w:val="00565FCD"/>
    <w:rsid w:val="00567F48"/>
    <w:rsid w:val="00570644"/>
    <w:rsid w:val="00571DFD"/>
    <w:rsid w:val="00572E54"/>
    <w:rsid w:val="00574282"/>
    <w:rsid w:val="005744C3"/>
    <w:rsid w:val="00575915"/>
    <w:rsid w:val="0057641C"/>
    <w:rsid w:val="0057766F"/>
    <w:rsid w:val="005778DD"/>
    <w:rsid w:val="00580EE8"/>
    <w:rsid w:val="005838DC"/>
    <w:rsid w:val="00587DC6"/>
    <w:rsid w:val="005906C6"/>
    <w:rsid w:val="00593217"/>
    <w:rsid w:val="0059459A"/>
    <w:rsid w:val="0059511F"/>
    <w:rsid w:val="0059572A"/>
    <w:rsid w:val="00595915"/>
    <w:rsid w:val="005A08FB"/>
    <w:rsid w:val="005A15D4"/>
    <w:rsid w:val="005A35CA"/>
    <w:rsid w:val="005A5359"/>
    <w:rsid w:val="005A5F34"/>
    <w:rsid w:val="005A6329"/>
    <w:rsid w:val="005A7D25"/>
    <w:rsid w:val="005B2116"/>
    <w:rsid w:val="005B3F8B"/>
    <w:rsid w:val="005B4244"/>
    <w:rsid w:val="005B4DD3"/>
    <w:rsid w:val="005B5E62"/>
    <w:rsid w:val="005B6AFF"/>
    <w:rsid w:val="005C08FC"/>
    <w:rsid w:val="005C0B29"/>
    <w:rsid w:val="005C24CA"/>
    <w:rsid w:val="005C2566"/>
    <w:rsid w:val="005C2AD0"/>
    <w:rsid w:val="005C47A4"/>
    <w:rsid w:val="005C47D8"/>
    <w:rsid w:val="005C4D2E"/>
    <w:rsid w:val="005C5549"/>
    <w:rsid w:val="005C5A4C"/>
    <w:rsid w:val="005C6463"/>
    <w:rsid w:val="005C77CE"/>
    <w:rsid w:val="005D04FE"/>
    <w:rsid w:val="005D0FAD"/>
    <w:rsid w:val="005D176A"/>
    <w:rsid w:val="005D2920"/>
    <w:rsid w:val="005D29D5"/>
    <w:rsid w:val="005D4388"/>
    <w:rsid w:val="005D4D38"/>
    <w:rsid w:val="005D6119"/>
    <w:rsid w:val="005E0191"/>
    <w:rsid w:val="005E1BE9"/>
    <w:rsid w:val="005E28A1"/>
    <w:rsid w:val="005E7516"/>
    <w:rsid w:val="005E7E05"/>
    <w:rsid w:val="005F0648"/>
    <w:rsid w:val="005F1828"/>
    <w:rsid w:val="005F2ABD"/>
    <w:rsid w:val="005F2E7C"/>
    <w:rsid w:val="005F706D"/>
    <w:rsid w:val="005F7A58"/>
    <w:rsid w:val="00600577"/>
    <w:rsid w:val="006008E3"/>
    <w:rsid w:val="0060165D"/>
    <w:rsid w:val="00602CCC"/>
    <w:rsid w:val="00603E91"/>
    <w:rsid w:val="00604082"/>
    <w:rsid w:val="00604860"/>
    <w:rsid w:val="00606E85"/>
    <w:rsid w:val="00607541"/>
    <w:rsid w:val="006107A8"/>
    <w:rsid w:val="006124DC"/>
    <w:rsid w:val="006128E9"/>
    <w:rsid w:val="006168D2"/>
    <w:rsid w:val="00617786"/>
    <w:rsid w:val="006203FA"/>
    <w:rsid w:val="00624C29"/>
    <w:rsid w:val="00624DC5"/>
    <w:rsid w:val="00627DD4"/>
    <w:rsid w:val="0063014B"/>
    <w:rsid w:val="0063040D"/>
    <w:rsid w:val="0063068C"/>
    <w:rsid w:val="00630DEE"/>
    <w:rsid w:val="006314C5"/>
    <w:rsid w:val="00632134"/>
    <w:rsid w:val="00632D95"/>
    <w:rsid w:val="0063357F"/>
    <w:rsid w:val="006336D1"/>
    <w:rsid w:val="00633729"/>
    <w:rsid w:val="00633C7F"/>
    <w:rsid w:val="006341BC"/>
    <w:rsid w:val="00634A28"/>
    <w:rsid w:val="006350AD"/>
    <w:rsid w:val="00637B2C"/>
    <w:rsid w:val="0064040B"/>
    <w:rsid w:val="00641B35"/>
    <w:rsid w:val="00644640"/>
    <w:rsid w:val="00644803"/>
    <w:rsid w:val="00647347"/>
    <w:rsid w:val="00650254"/>
    <w:rsid w:val="00650A62"/>
    <w:rsid w:val="00651318"/>
    <w:rsid w:val="00652FD8"/>
    <w:rsid w:val="00654593"/>
    <w:rsid w:val="00657157"/>
    <w:rsid w:val="00660D28"/>
    <w:rsid w:val="006646CB"/>
    <w:rsid w:val="00664BD2"/>
    <w:rsid w:val="006677BF"/>
    <w:rsid w:val="00667B1A"/>
    <w:rsid w:val="00672952"/>
    <w:rsid w:val="00673F4D"/>
    <w:rsid w:val="00674567"/>
    <w:rsid w:val="00675A93"/>
    <w:rsid w:val="00675DB2"/>
    <w:rsid w:val="0067780D"/>
    <w:rsid w:val="00677AB6"/>
    <w:rsid w:val="00680C86"/>
    <w:rsid w:val="006830A8"/>
    <w:rsid w:val="00683174"/>
    <w:rsid w:val="0068402E"/>
    <w:rsid w:val="006851A7"/>
    <w:rsid w:val="00686635"/>
    <w:rsid w:val="00686678"/>
    <w:rsid w:val="0068667A"/>
    <w:rsid w:val="00686984"/>
    <w:rsid w:val="00687CE2"/>
    <w:rsid w:val="006907B9"/>
    <w:rsid w:val="006915ED"/>
    <w:rsid w:val="00691F5A"/>
    <w:rsid w:val="00692593"/>
    <w:rsid w:val="00692A5E"/>
    <w:rsid w:val="00692DBF"/>
    <w:rsid w:val="00693E4E"/>
    <w:rsid w:val="006944C9"/>
    <w:rsid w:val="00697288"/>
    <w:rsid w:val="006A12D7"/>
    <w:rsid w:val="006A2998"/>
    <w:rsid w:val="006A4F2A"/>
    <w:rsid w:val="006A5B4D"/>
    <w:rsid w:val="006A64D7"/>
    <w:rsid w:val="006A6F80"/>
    <w:rsid w:val="006A7C18"/>
    <w:rsid w:val="006A7DC4"/>
    <w:rsid w:val="006B3B22"/>
    <w:rsid w:val="006B4EF1"/>
    <w:rsid w:val="006B6DCB"/>
    <w:rsid w:val="006B79C4"/>
    <w:rsid w:val="006C01EF"/>
    <w:rsid w:val="006C08A8"/>
    <w:rsid w:val="006C1375"/>
    <w:rsid w:val="006C1BD8"/>
    <w:rsid w:val="006C51A5"/>
    <w:rsid w:val="006D2B75"/>
    <w:rsid w:val="006D652C"/>
    <w:rsid w:val="006D745D"/>
    <w:rsid w:val="006D7C71"/>
    <w:rsid w:val="006E07D3"/>
    <w:rsid w:val="006E1344"/>
    <w:rsid w:val="006E1492"/>
    <w:rsid w:val="006E1FD3"/>
    <w:rsid w:val="006E207A"/>
    <w:rsid w:val="006E2FB0"/>
    <w:rsid w:val="006E4396"/>
    <w:rsid w:val="006E43D0"/>
    <w:rsid w:val="006E5729"/>
    <w:rsid w:val="006E6363"/>
    <w:rsid w:val="006E7C6E"/>
    <w:rsid w:val="006F1677"/>
    <w:rsid w:val="006F1A27"/>
    <w:rsid w:val="006F1EA8"/>
    <w:rsid w:val="006F1F69"/>
    <w:rsid w:val="006F3421"/>
    <w:rsid w:val="006F4031"/>
    <w:rsid w:val="006F4E85"/>
    <w:rsid w:val="006F5FBE"/>
    <w:rsid w:val="0070033C"/>
    <w:rsid w:val="007013DA"/>
    <w:rsid w:val="00703DBC"/>
    <w:rsid w:val="00705C33"/>
    <w:rsid w:val="00706040"/>
    <w:rsid w:val="007062CA"/>
    <w:rsid w:val="00706B9E"/>
    <w:rsid w:val="007074A4"/>
    <w:rsid w:val="0071101B"/>
    <w:rsid w:val="007116A4"/>
    <w:rsid w:val="00711DAB"/>
    <w:rsid w:val="0071218A"/>
    <w:rsid w:val="007143C0"/>
    <w:rsid w:val="00716800"/>
    <w:rsid w:val="007174E4"/>
    <w:rsid w:val="007202EB"/>
    <w:rsid w:val="00721FDE"/>
    <w:rsid w:val="00723CFB"/>
    <w:rsid w:val="00723EF9"/>
    <w:rsid w:val="00724BE3"/>
    <w:rsid w:val="00727CFC"/>
    <w:rsid w:val="0073043A"/>
    <w:rsid w:val="00731FEF"/>
    <w:rsid w:val="00733540"/>
    <w:rsid w:val="0074170E"/>
    <w:rsid w:val="007426E6"/>
    <w:rsid w:val="00743923"/>
    <w:rsid w:val="00743B90"/>
    <w:rsid w:val="00743C89"/>
    <w:rsid w:val="007464F1"/>
    <w:rsid w:val="0075015A"/>
    <w:rsid w:val="007501DB"/>
    <w:rsid w:val="007509FB"/>
    <w:rsid w:val="00750A19"/>
    <w:rsid w:val="007518F8"/>
    <w:rsid w:val="00751D67"/>
    <w:rsid w:val="00752DCE"/>
    <w:rsid w:val="007535FD"/>
    <w:rsid w:val="0075593E"/>
    <w:rsid w:val="007567EE"/>
    <w:rsid w:val="007571B5"/>
    <w:rsid w:val="007603BB"/>
    <w:rsid w:val="0076053C"/>
    <w:rsid w:val="0076079A"/>
    <w:rsid w:val="0076158D"/>
    <w:rsid w:val="007621E8"/>
    <w:rsid w:val="00762442"/>
    <w:rsid w:val="0076316A"/>
    <w:rsid w:val="00765B2D"/>
    <w:rsid w:val="00766B2D"/>
    <w:rsid w:val="007675F5"/>
    <w:rsid w:val="00770392"/>
    <w:rsid w:val="00772DB5"/>
    <w:rsid w:val="007730EE"/>
    <w:rsid w:val="007731AD"/>
    <w:rsid w:val="00773354"/>
    <w:rsid w:val="0077418D"/>
    <w:rsid w:val="00774A58"/>
    <w:rsid w:val="00775C27"/>
    <w:rsid w:val="00780B94"/>
    <w:rsid w:val="0078251C"/>
    <w:rsid w:val="00782830"/>
    <w:rsid w:val="00783508"/>
    <w:rsid w:val="007843CC"/>
    <w:rsid w:val="00784E6B"/>
    <w:rsid w:val="007857C1"/>
    <w:rsid w:val="00787693"/>
    <w:rsid w:val="007917FD"/>
    <w:rsid w:val="00791FF1"/>
    <w:rsid w:val="00792C65"/>
    <w:rsid w:val="00796D26"/>
    <w:rsid w:val="00797D11"/>
    <w:rsid w:val="007A4A20"/>
    <w:rsid w:val="007A620D"/>
    <w:rsid w:val="007A6376"/>
    <w:rsid w:val="007A67CF"/>
    <w:rsid w:val="007A6CE6"/>
    <w:rsid w:val="007A7CDE"/>
    <w:rsid w:val="007B1F87"/>
    <w:rsid w:val="007B2D86"/>
    <w:rsid w:val="007B418F"/>
    <w:rsid w:val="007B4F7D"/>
    <w:rsid w:val="007B5994"/>
    <w:rsid w:val="007B722B"/>
    <w:rsid w:val="007C0BD0"/>
    <w:rsid w:val="007C0C61"/>
    <w:rsid w:val="007C0E92"/>
    <w:rsid w:val="007C0F82"/>
    <w:rsid w:val="007C139B"/>
    <w:rsid w:val="007C1F7D"/>
    <w:rsid w:val="007C242C"/>
    <w:rsid w:val="007C2506"/>
    <w:rsid w:val="007C31A4"/>
    <w:rsid w:val="007C3532"/>
    <w:rsid w:val="007C4DBA"/>
    <w:rsid w:val="007C6E3E"/>
    <w:rsid w:val="007D0306"/>
    <w:rsid w:val="007D1B92"/>
    <w:rsid w:val="007D24D0"/>
    <w:rsid w:val="007D324C"/>
    <w:rsid w:val="007D42EC"/>
    <w:rsid w:val="007D5693"/>
    <w:rsid w:val="007D574E"/>
    <w:rsid w:val="007D6BAA"/>
    <w:rsid w:val="007E056E"/>
    <w:rsid w:val="007E1A07"/>
    <w:rsid w:val="007E2AD9"/>
    <w:rsid w:val="007E3F73"/>
    <w:rsid w:val="007E752A"/>
    <w:rsid w:val="007E7DB8"/>
    <w:rsid w:val="007F015B"/>
    <w:rsid w:val="007F193C"/>
    <w:rsid w:val="007F4A22"/>
    <w:rsid w:val="007F527F"/>
    <w:rsid w:val="007F5AC7"/>
    <w:rsid w:val="007F6BE6"/>
    <w:rsid w:val="00806179"/>
    <w:rsid w:val="0080699A"/>
    <w:rsid w:val="00811022"/>
    <w:rsid w:val="00811893"/>
    <w:rsid w:val="0081231F"/>
    <w:rsid w:val="00812CCA"/>
    <w:rsid w:val="00813E81"/>
    <w:rsid w:val="00814C45"/>
    <w:rsid w:val="0081514F"/>
    <w:rsid w:val="008153D5"/>
    <w:rsid w:val="008174F6"/>
    <w:rsid w:val="0081777B"/>
    <w:rsid w:val="00821490"/>
    <w:rsid w:val="008214C9"/>
    <w:rsid w:val="00821556"/>
    <w:rsid w:val="00822770"/>
    <w:rsid w:val="00822C87"/>
    <w:rsid w:val="0082443B"/>
    <w:rsid w:val="008250B6"/>
    <w:rsid w:val="008257A4"/>
    <w:rsid w:val="0082594A"/>
    <w:rsid w:val="00825AFB"/>
    <w:rsid w:val="00825F7D"/>
    <w:rsid w:val="008263B3"/>
    <w:rsid w:val="0082742C"/>
    <w:rsid w:val="00830905"/>
    <w:rsid w:val="00830F01"/>
    <w:rsid w:val="00832E0A"/>
    <w:rsid w:val="008334F0"/>
    <w:rsid w:val="00833AEC"/>
    <w:rsid w:val="008405A3"/>
    <w:rsid w:val="00841724"/>
    <w:rsid w:val="00842A66"/>
    <w:rsid w:val="00842D15"/>
    <w:rsid w:val="00843BB3"/>
    <w:rsid w:val="00843CF1"/>
    <w:rsid w:val="00846239"/>
    <w:rsid w:val="00846812"/>
    <w:rsid w:val="00846BB3"/>
    <w:rsid w:val="0085009C"/>
    <w:rsid w:val="00851DDE"/>
    <w:rsid w:val="00852690"/>
    <w:rsid w:val="00852E87"/>
    <w:rsid w:val="00853932"/>
    <w:rsid w:val="00853E63"/>
    <w:rsid w:val="00855E0E"/>
    <w:rsid w:val="008575C8"/>
    <w:rsid w:val="00861287"/>
    <w:rsid w:val="00861583"/>
    <w:rsid w:val="008637F4"/>
    <w:rsid w:val="0086401A"/>
    <w:rsid w:val="008660D1"/>
    <w:rsid w:val="00866A81"/>
    <w:rsid w:val="008674D6"/>
    <w:rsid w:val="00867E25"/>
    <w:rsid w:val="0087154D"/>
    <w:rsid w:val="008731DB"/>
    <w:rsid w:val="008746A5"/>
    <w:rsid w:val="00880DEB"/>
    <w:rsid w:val="008826F7"/>
    <w:rsid w:val="00882ECE"/>
    <w:rsid w:val="00882F77"/>
    <w:rsid w:val="008834A3"/>
    <w:rsid w:val="00884DC6"/>
    <w:rsid w:val="0088615A"/>
    <w:rsid w:val="00886A19"/>
    <w:rsid w:val="008873DF"/>
    <w:rsid w:val="008913E6"/>
    <w:rsid w:val="00891B2B"/>
    <w:rsid w:val="008942B0"/>
    <w:rsid w:val="008A2C44"/>
    <w:rsid w:val="008A3654"/>
    <w:rsid w:val="008A4BDD"/>
    <w:rsid w:val="008A56AB"/>
    <w:rsid w:val="008A5B82"/>
    <w:rsid w:val="008A7329"/>
    <w:rsid w:val="008B07EC"/>
    <w:rsid w:val="008B282E"/>
    <w:rsid w:val="008B48F0"/>
    <w:rsid w:val="008B4B3D"/>
    <w:rsid w:val="008B5A0D"/>
    <w:rsid w:val="008B7DC9"/>
    <w:rsid w:val="008C07E8"/>
    <w:rsid w:val="008C0D97"/>
    <w:rsid w:val="008C0DB5"/>
    <w:rsid w:val="008C2085"/>
    <w:rsid w:val="008C26DA"/>
    <w:rsid w:val="008C2E56"/>
    <w:rsid w:val="008C36FB"/>
    <w:rsid w:val="008C386A"/>
    <w:rsid w:val="008C6AB8"/>
    <w:rsid w:val="008D3834"/>
    <w:rsid w:val="008D3863"/>
    <w:rsid w:val="008D5113"/>
    <w:rsid w:val="008D690D"/>
    <w:rsid w:val="008D7E01"/>
    <w:rsid w:val="008E00F7"/>
    <w:rsid w:val="008E057B"/>
    <w:rsid w:val="008E0ABB"/>
    <w:rsid w:val="008E1D5C"/>
    <w:rsid w:val="008E5022"/>
    <w:rsid w:val="008E5458"/>
    <w:rsid w:val="008E68D9"/>
    <w:rsid w:val="008E7087"/>
    <w:rsid w:val="008E7B52"/>
    <w:rsid w:val="008F056A"/>
    <w:rsid w:val="008F1B38"/>
    <w:rsid w:val="008F2706"/>
    <w:rsid w:val="008F2B7C"/>
    <w:rsid w:val="008F32AC"/>
    <w:rsid w:val="008F4924"/>
    <w:rsid w:val="008F5815"/>
    <w:rsid w:val="008F621E"/>
    <w:rsid w:val="008F6A5F"/>
    <w:rsid w:val="008F6E33"/>
    <w:rsid w:val="008F7035"/>
    <w:rsid w:val="00900112"/>
    <w:rsid w:val="00902EC0"/>
    <w:rsid w:val="00902F10"/>
    <w:rsid w:val="00906B8E"/>
    <w:rsid w:val="00907C79"/>
    <w:rsid w:val="00910CC2"/>
    <w:rsid w:val="00913984"/>
    <w:rsid w:val="0091544C"/>
    <w:rsid w:val="00923E25"/>
    <w:rsid w:val="00924F0F"/>
    <w:rsid w:val="00926592"/>
    <w:rsid w:val="00931ADA"/>
    <w:rsid w:val="00933879"/>
    <w:rsid w:val="00936D2D"/>
    <w:rsid w:val="00937FE9"/>
    <w:rsid w:val="009435E9"/>
    <w:rsid w:val="0094606C"/>
    <w:rsid w:val="009473F3"/>
    <w:rsid w:val="00950D9E"/>
    <w:rsid w:val="0095143C"/>
    <w:rsid w:val="00952FA3"/>
    <w:rsid w:val="00957E13"/>
    <w:rsid w:val="0096134C"/>
    <w:rsid w:val="009654AB"/>
    <w:rsid w:val="00967E5C"/>
    <w:rsid w:val="00971122"/>
    <w:rsid w:val="009741EF"/>
    <w:rsid w:val="0097483C"/>
    <w:rsid w:val="00974FAE"/>
    <w:rsid w:val="009755EA"/>
    <w:rsid w:val="00975A5F"/>
    <w:rsid w:val="009762F8"/>
    <w:rsid w:val="0097686E"/>
    <w:rsid w:val="00976EA5"/>
    <w:rsid w:val="00977FC0"/>
    <w:rsid w:val="00980470"/>
    <w:rsid w:val="00982AB3"/>
    <w:rsid w:val="00985513"/>
    <w:rsid w:val="00987015"/>
    <w:rsid w:val="009874B9"/>
    <w:rsid w:val="009919CF"/>
    <w:rsid w:val="00992846"/>
    <w:rsid w:val="0099393C"/>
    <w:rsid w:val="00994842"/>
    <w:rsid w:val="009965D1"/>
    <w:rsid w:val="009A03D7"/>
    <w:rsid w:val="009A107B"/>
    <w:rsid w:val="009A1314"/>
    <w:rsid w:val="009A1D22"/>
    <w:rsid w:val="009A246D"/>
    <w:rsid w:val="009A473B"/>
    <w:rsid w:val="009A5F0F"/>
    <w:rsid w:val="009A67B6"/>
    <w:rsid w:val="009A7258"/>
    <w:rsid w:val="009B06A1"/>
    <w:rsid w:val="009B5C6F"/>
    <w:rsid w:val="009C078E"/>
    <w:rsid w:val="009C19CD"/>
    <w:rsid w:val="009C5C6F"/>
    <w:rsid w:val="009C76FB"/>
    <w:rsid w:val="009C7C38"/>
    <w:rsid w:val="009D0456"/>
    <w:rsid w:val="009D1AD5"/>
    <w:rsid w:val="009D2907"/>
    <w:rsid w:val="009D317C"/>
    <w:rsid w:val="009D44C3"/>
    <w:rsid w:val="009D4BA4"/>
    <w:rsid w:val="009D518E"/>
    <w:rsid w:val="009D555A"/>
    <w:rsid w:val="009D604E"/>
    <w:rsid w:val="009D759C"/>
    <w:rsid w:val="009E0247"/>
    <w:rsid w:val="009E22C4"/>
    <w:rsid w:val="009E271A"/>
    <w:rsid w:val="009E27C3"/>
    <w:rsid w:val="009E39EA"/>
    <w:rsid w:val="009E3C56"/>
    <w:rsid w:val="009E3F7B"/>
    <w:rsid w:val="009E4BBE"/>
    <w:rsid w:val="009E5702"/>
    <w:rsid w:val="009E57DF"/>
    <w:rsid w:val="009E6754"/>
    <w:rsid w:val="009F32AD"/>
    <w:rsid w:val="009F36C5"/>
    <w:rsid w:val="009F4C55"/>
    <w:rsid w:val="009F4EAD"/>
    <w:rsid w:val="009F50DE"/>
    <w:rsid w:val="009F546B"/>
    <w:rsid w:val="009F6B5A"/>
    <w:rsid w:val="009F7499"/>
    <w:rsid w:val="009F7B80"/>
    <w:rsid w:val="00A00EAD"/>
    <w:rsid w:val="00A0327F"/>
    <w:rsid w:val="00A03BED"/>
    <w:rsid w:val="00A03D5C"/>
    <w:rsid w:val="00A05880"/>
    <w:rsid w:val="00A059C4"/>
    <w:rsid w:val="00A06166"/>
    <w:rsid w:val="00A073A2"/>
    <w:rsid w:val="00A0775B"/>
    <w:rsid w:val="00A1037A"/>
    <w:rsid w:val="00A121DB"/>
    <w:rsid w:val="00A16725"/>
    <w:rsid w:val="00A173EB"/>
    <w:rsid w:val="00A17985"/>
    <w:rsid w:val="00A17F3B"/>
    <w:rsid w:val="00A201DC"/>
    <w:rsid w:val="00A21124"/>
    <w:rsid w:val="00A2211E"/>
    <w:rsid w:val="00A2421B"/>
    <w:rsid w:val="00A25F37"/>
    <w:rsid w:val="00A27048"/>
    <w:rsid w:val="00A272E1"/>
    <w:rsid w:val="00A27D4A"/>
    <w:rsid w:val="00A30382"/>
    <w:rsid w:val="00A30F42"/>
    <w:rsid w:val="00A314B4"/>
    <w:rsid w:val="00A33763"/>
    <w:rsid w:val="00A34C9D"/>
    <w:rsid w:val="00A400E9"/>
    <w:rsid w:val="00A40D0C"/>
    <w:rsid w:val="00A41313"/>
    <w:rsid w:val="00A41C45"/>
    <w:rsid w:val="00A41E2B"/>
    <w:rsid w:val="00A42844"/>
    <w:rsid w:val="00A45C61"/>
    <w:rsid w:val="00A47DCC"/>
    <w:rsid w:val="00A5294F"/>
    <w:rsid w:val="00A52D59"/>
    <w:rsid w:val="00A534C9"/>
    <w:rsid w:val="00A53D43"/>
    <w:rsid w:val="00A542D9"/>
    <w:rsid w:val="00A543D9"/>
    <w:rsid w:val="00A55A31"/>
    <w:rsid w:val="00A57F23"/>
    <w:rsid w:val="00A6129A"/>
    <w:rsid w:val="00A613E7"/>
    <w:rsid w:val="00A6380F"/>
    <w:rsid w:val="00A7010C"/>
    <w:rsid w:val="00A70D08"/>
    <w:rsid w:val="00A710C5"/>
    <w:rsid w:val="00A71D2B"/>
    <w:rsid w:val="00A723ED"/>
    <w:rsid w:val="00A72AAF"/>
    <w:rsid w:val="00A7334B"/>
    <w:rsid w:val="00A74533"/>
    <w:rsid w:val="00A74CD1"/>
    <w:rsid w:val="00A75C7A"/>
    <w:rsid w:val="00A763FE"/>
    <w:rsid w:val="00A800B0"/>
    <w:rsid w:val="00A8030C"/>
    <w:rsid w:val="00A80590"/>
    <w:rsid w:val="00A82B31"/>
    <w:rsid w:val="00A84CD3"/>
    <w:rsid w:val="00A85AC5"/>
    <w:rsid w:val="00A86535"/>
    <w:rsid w:val="00A90EFF"/>
    <w:rsid w:val="00A933E8"/>
    <w:rsid w:val="00A96B88"/>
    <w:rsid w:val="00AA13E7"/>
    <w:rsid w:val="00AA2768"/>
    <w:rsid w:val="00AA39E6"/>
    <w:rsid w:val="00AA3CBE"/>
    <w:rsid w:val="00AA501A"/>
    <w:rsid w:val="00AA64D7"/>
    <w:rsid w:val="00AB12E4"/>
    <w:rsid w:val="00AB39C1"/>
    <w:rsid w:val="00AB4610"/>
    <w:rsid w:val="00AB4B88"/>
    <w:rsid w:val="00AB5161"/>
    <w:rsid w:val="00AC118B"/>
    <w:rsid w:val="00AC1AB9"/>
    <w:rsid w:val="00AC75AC"/>
    <w:rsid w:val="00AD035B"/>
    <w:rsid w:val="00AD0767"/>
    <w:rsid w:val="00AD1F5D"/>
    <w:rsid w:val="00AD35F9"/>
    <w:rsid w:val="00AD37B9"/>
    <w:rsid w:val="00AD4125"/>
    <w:rsid w:val="00AD60F7"/>
    <w:rsid w:val="00AD7710"/>
    <w:rsid w:val="00AD78CB"/>
    <w:rsid w:val="00AE2AA7"/>
    <w:rsid w:val="00AE3173"/>
    <w:rsid w:val="00AE32A2"/>
    <w:rsid w:val="00AE5FFC"/>
    <w:rsid w:val="00AE6AB3"/>
    <w:rsid w:val="00AE7641"/>
    <w:rsid w:val="00AE7B36"/>
    <w:rsid w:val="00AF0D39"/>
    <w:rsid w:val="00AF1632"/>
    <w:rsid w:val="00AF2780"/>
    <w:rsid w:val="00AF2E62"/>
    <w:rsid w:val="00AF32E0"/>
    <w:rsid w:val="00AF3AC7"/>
    <w:rsid w:val="00AF4E7E"/>
    <w:rsid w:val="00AF6E5D"/>
    <w:rsid w:val="00AF7B41"/>
    <w:rsid w:val="00B01E35"/>
    <w:rsid w:val="00B02F8A"/>
    <w:rsid w:val="00B058AC"/>
    <w:rsid w:val="00B05B62"/>
    <w:rsid w:val="00B0646C"/>
    <w:rsid w:val="00B06483"/>
    <w:rsid w:val="00B102A4"/>
    <w:rsid w:val="00B120BE"/>
    <w:rsid w:val="00B12F32"/>
    <w:rsid w:val="00B12F3E"/>
    <w:rsid w:val="00B15BA6"/>
    <w:rsid w:val="00B163EE"/>
    <w:rsid w:val="00B16960"/>
    <w:rsid w:val="00B1697C"/>
    <w:rsid w:val="00B2083D"/>
    <w:rsid w:val="00B21489"/>
    <w:rsid w:val="00B21865"/>
    <w:rsid w:val="00B22462"/>
    <w:rsid w:val="00B25011"/>
    <w:rsid w:val="00B25ABE"/>
    <w:rsid w:val="00B2753A"/>
    <w:rsid w:val="00B30A59"/>
    <w:rsid w:val="00B37163"/>
    <w:rsid w:val="00B401FD"/>
    <w:rsid w:val="00B46364"/>
    <w:rsid w:val="00B46CF7"/>
    <w:rsid w:val="00B476B9"/>
    <w:rsid w:val="00B47DBF"/>
    <w:rsid w:val="00B50AF0"/>
    <w:rsid w:val="00B55787"/>
    <w:rsid w:val="00B559AA"/>
    <w:rsid w:val="00B565AE"/>
    <w:rsid w:val="00B57AE2"/>
    <w:rsid w:val="00B61A09"/>
    <w:rsid w:val="00B6347C"/>
    <w:rsid w:val="00B63701"/>
    <w:rsid w:val="00B647AA"/>
    <w:rsid w:val="00B66C99"/>
    <w:rsid w:val="00B67448"/>
    <w:rsid w:val="00B679B4"/>
    <w:rsid w:val="00B701E5"/>
    <w:rsid w:val="00B71442"/>
    <w:rsid w:val="00B741E4"/>
    <w:rsid w:val="00B74722"/>
    <w:rsid w:val="00B752FB"/>
    <w:rsid w:val="00B7533A"/>
    <w:rsid w:val="00B77D94"/>
    <w:rsid w:val="00B81E5F"/>
    <w:rsid w:val="00B81FEE"/>
    <w:rsid w:val="00B824DE"/>
    <w:rsid w:val="00B82975"/>
    <w:rsid w:val="00B83389"/>
    <w:rsid w:val="00B83590"/>
    <w:rsid w:val="00B84D24"/>
    <w:rsid w:val="00B8516F"/>
    <w:rsid w:val="00B86863"/>
    <w:rsid w:val="00B903DB"/>
    <w:rsid w:val="00B90A75"/>
    <w:rsid w:val="00B911A3"/>
    <w:rsid w:val="00B95E02"/>
    <w:rsid w:val="00BA021D"/>
    <w:rsid w:val="00BA0AC1"/>
    <w:rsid w:val="00BA1E0B"/>
    <w:rsid w:val="00BA20BB"/>
    <w:rsid w:val="00BA29EA"/>
    <w:rsid w:val="00BA6A8C"/>
    <w:rsid w:val="00BA6BF2"/>
    <w:rsid w:val="00BA78AE"/>
    <w:rsid w:val="00BA7E3C"/>
    <w:rsid w:val="00BB0209"/>
    <w:rsid w:val="00BB24E1"/>
    <w:rsid w:val="00BB52AF"/>
    <w:rsid w:val="00BB5F0C"/>
    <w:rsid w:val="00BB639E"/>
    <w:rsid w:val="00BB7443"/>
    <w:rsid w:val="00BB7DC9"/>
    <w:rsid w:val="00BC266A"/>
    <w:rsid w:val="00BC26B7"/>
    <w:rsid w:val="00BC3AE6"/>
    <w:rsid w:val="00BC4EB1"/>
    <w:rsid w:val="00BC5D35"/>
    <w:rsid w:val="00BC6531"/>
    <w:rsid w:val="00BC668C"/>
    <w:rsid w:val="00BD1C53"/>
    <w:rsid w:val="00BD5D9C"/>
    <w:rsid w:val="00BD6850"/>
    <w:rsid w:val="00BD6A0C"/>
    <w:rsid w:val="00BE135C"/>
    <w:rsid w:val="00BE2AC2"/>
    <w:rsid w:val="00BE2AF2"/>
    <w:rsid w:val="00BE2ED3"/>
    <w:rsid w:val="00BE6224"/>
    <w:rsid w:val="00BF16EE"/>
    <w:rsid w:val="00BF4091"/>
    <w:rsid w:val="00BF57AA"/>
    <w:rsid w:val="00BF6EEE"/>
    <w:rsid w:val="00BF7BD6"/>
    <w:rsid w:val="00BF7BEA"/>
    <w:rsid w:val="00C00B74"/>
    <w:rsid w:val="00C013A5"/>
    <w:rsid w:val="00C04310"/>
    <w:rsid w:val="00C043E9"/>
    <w:rsid w:val="00C044F8"/>
    <w:rsid w:val="00C063ED"/>
    <w:rsid w:val="00C06782"/>
    <w:rsid w:val="00C0726A"/>
    <w:rsid w:val="00C10051"/>
    <w:rsid w:val="00C10AD6"/>
    <w:rsid w:val="00C10E88"/>
    <w:rsid w:val="00C116D9"/>
    <w:rsid w:val="00C166CB"/>
    <w:rsid w:val="00C17382"/>
    <w:rsid w:val="00C2036B"/>
    <w:rsid w:val="00C2068C"/>
    <w:rsid w:val="00C21F35"/>
    <w:rsid w:val="00C224C5"/>
    <w:rsid w:val="00C235FE"/>
    <w:rsid w:val="00C24351"/>
    <w:rsid w:val="00C24530"/>
    <w:rsid w:val="00C2604E"/>
    <w:rsid w:val="00C3298D"/>
    <w:rsid w:val="00C32B2A"/>
    <w:rsid w:val="00C34656"/>
    <w:rsid w:val="00C347D4"/>
    <w:rsid w:val="00C37F3D"/>
    <w:rsid w:val="00C410E3"/>
    <w:rsid w:val="00C414BC"/>
    <w:rsid w:val="00C443D3"/>
    <w:rsid w:val="00C46690"/>
    <w:rsid w:val="00C512CD"/>
    <w:rsid w:val="00C53685"/>
    <w:rsid w:val="00C55BAD"/>
    <w:rsid w:val="00C55D42"/>
    <w:rsid w:val="00C55D91"/>
    <w:rsid w:val="00C56044"/>
    <w:rsid w:val="00C56DA6"/>
    <w:rsid w:val="00C60740"/>
    <w:rsid w:val="00C62399"/>
    <w:rsid w:val="00C62AD6"/>
    <w:rsid w:val="00C63B56"/>
    <w:rsid w:val="00C64FA8"/>
    <w:rsid w:val="00C65BB9"/>
    <w:rsid w:val="00C67B0C"/>
    <w:rsid w:val="00C70DF3"/>
    <w:rsid w:val="00C713F5"/>
    <w:rsid w:val="00C71FAF"/>
    <w:rsid w:val="00C730D5"/>
    <w:rsid w:val="00C7498E"/>
    <w:rsid w:val="00C77176"/>
    <w:rsid w:val="00C8284D"/>
    <w:rsid w:val="00C82D64"/>
    <w:rsid w:val="00C84577"/>
    <w:rsid w:val="00C864F7"/>
    <w:rsid w:val="00C871BA"/>
    <w:rsid w:val="00C879D2"/>
    <w:rsid w:val="00C918FB"/>
    <w:rsid w:val="00C91BD8"/>
    <w:rsid w:val="00C93DD0"/>
    <w:rsid w:val="00C94F3B"/>
    <w:rsid w:val="00C9537B"/>
    <w:rsid w:val="00C97DF4"/>
    <w:rsid w:val="00CA164E"/>
    <w:rsid w:val="00CA3C6D"/>
    <w:rsid w:val="00CA449B"/>
    <w:rsid w:val="00CA5B70"/>
    <w:rsid w:val="00CA6183"/>
    <w:rsid w:val="00CA79A9"/>
    <w:rsid w:val="00CB3C0D"/>
    <w:rsid w:val="00CB50B3"/>
    <w:rsid w:val="00CB6723"/>
    <w:rsid w:val="00CB6A72"/>
    <w:rsid w:val="00CC0796"/>
    <w:rsid w:val="00CC0987"/>
    <w:rsid w:val="00CC3BF4"/>
    <w:rsid w:val="00CC7767"/>
    <w:rsid w:val="00CD1379"/>
    <w:rsid w:val="00CD346F"/>
    <w:rsid w:val="00CD4767"/>
    <w:rsid w:val="00CD488C"/>
    <w:rsid w:val="00CD49FB"/>
    <w:rsid w:val="00CD4FF3"/>
    <w:rsid w:val="00CD551F"/>
    <w:rsid w:val="00CD56C0"/>
    <w:rsid w:val="00CE0940"/>
    <w:rsid w:val="00CE32F9"/>
    <w:rsid w:val="00CE4FFE"/>
    <w:rsid w:val="00CE5DD4"/>
    <w:rsid w:val="00CE609D"/>
    <w:rsid w:val="00CF1FD5"/>
    <w:rsid w:val="00CF201B"/>
    <w:rsid w:val="00CF31A4"/>
    <w:rsid w:val="00CF328E"/>
    <w:rsid w:val="00CF4A24"/>
    <w:rsid w:val="00CF5C4C"/>
    <w:rsid w:val="00CF6BE4"/>
    <w:rsid w:val="00CF75B6"/>
    <w:rsid w:val="00D006FD"/>
    <w:rsid w:val="00D050FC"/>
    <w:rsid w:val="00D06B75"/>
    <w:rsid w:val="00D06EAC"/>
    <w:rsid w:val="00D072CA"/>
    <w:rsid w:val="00D07BEF"/>
    <w:rsid w:val="00D10E8C"/>
    <w:rsid w:val="00D124B4"/>
    <w:rsid w:val="00D12E3D"/>
    <w:rsid w:val="00D14008"/>
    <w:rsid w:val="00D169B1"/>
    <w:rsid w:val="00D171C0"/>
    <w:rsid w:val="00D17ADA"/>
    <w:rsid w:val="00D22300"/>
    <w:rsid w:val="00D2281F"/>
    <w:rsid w:val="00D22C2F"/>
    <w:rsid w:val="00D23848"/>
    <w:rsid w:val="00D25CF1"/>
    <w:rsid w:val="00D31E8A"/>
    <w:rsid w:val="00D3212F"/>
    <w:rsid w:val="00D321CA"/>
    <w:rsid w:val="00D327D6"/>
    <w:rsid w:val="00D32A14"/>
    <w:rsid w:val="00D34380"/>
    <w:rsid w:val="00D35D7C"/>
    <w:rsid w:val="00D360E5"/>
    <w:rsid w:val="00D41AE8"/>
    <w:rsid w:val="00D4227F"/>
    <w:rsid w:val="00D46858"/>
    <w:rsid w:val="00D46930"/>
    <w:rsid w:val="00D46EDC"/>
    <w:rsid w:val="00D501B7"/>
    <w:rsid w:val="00D51071"/>
    <w:rsid w:val="00D521B8"/>
    <w:rsid w:val="00D52E32"/>
    <w:rsid w:val="00D53FD5"/>
    <w:rsid w:val="00D5478E"/>
    <w:rsid w:val="00D55770"/>
    <w:rsid w:val="00D5680C"/>
    <w:rsid w:val="00D56C0B"/>
    <w:rsid w:val="00D57B9D"/>
    <w:rsid w:val="00D57C40"/>
    <w:rsid w:val="00D601A8"/>
    <w:rsid w:val="00D60E1C"/>
    <w:rsid w:val="00D614DD"/>
    <w:rsid w:val="00D62E08"/>
    <w:rsid w:val="00D633AA"/>
    <w:rsid w:val="00D640C1"/>
    <w:rsid w:val="00D650A7"/>
    <w:rsid w:val="00D65B61"/>
    <w:rsid w:val="00D65E6F"/>
    <w:rsid w:val="00D66DF0"/>
    <w:rsid w:val="00D709B1"/>
    <w:rsid w:val="00D70B2A"/>
    <w:rsid w:val="00D722E6"/>
    <w:rsid w:val="00D7244B"/>
    <w:rsid w:val="00D73CF5"/>
    <w:rsid w:val="00D7552C"/>
    <w:rsid w:val="00D75BBF"/>
    <w:rsid w:val="00D804D7"/>
    <w:rsid w:val="00D80E41"/>
    <w:rsid w:val="00D81C8E"/>
    <w:rsid w:val="00D83406"/>
    <w:rsid w:val="00D85BAF"/>
    <w:rsid w:val="00D866DC"/>
    <w:rsid w:val="00D913A5"/>
    <w:rsid w:val="00D917CE"/>
    <w:rsid w:val="00D93797"/>
    <w:rsid w:val="00D94B20"/>
    <w:rsid w:val="00D97323"/>
    <w:rsid w:val="00D9772E"/>
    <w:rsid w:val="00D97CE8"/>
    <w:rsid w:val="00DA177A"/>
    <w:rsid w:val="00DA2491"/>
    <w:rsid w:val="00DA3106"/>
    <w:rsid w:val="00DA51D4"/>
    <w:rsid w:val="00DA5468"/>
    <w:rsid w:val="00DA5682"/>
    <w:rsid w:val="00DA7EFA"/>
    <w:rsid w:val="00DB05AF"/>
    <w:rsid w:val="00DB0BE4"/>
    <w:rsid w:val="00DB1254"/>
    <w:rsid w:val="00DB1D34"/>
    <w:rsid w:val="00DB4340"/>
    <w:rsid w:val="00DB4958"/>
    <w:rsid w:val="00DB678C"/>
    <w:rsid w:val="00DC504E"/>
    <w:rsid w:val="00DC7DFB"/>
    <w:rsid w:val="00DD1933"/>
    <w:rsid w:val="00DD42FD"/>
    <w:rsid w:val="00DD4D70"/>
    <w:rsid w:val="00DD6F4E"/>
    <w:rsid w:val="00DE3D87"/>
    <w:rsid w:val="00DE4203"/>
    <w:rsid w:val="00DE4BBF"/>
    <w:rsid w:val="00DE6BEA"/>
    <w:rsid w:val="00DF0C37"/>
    <w:rsid w:val="00DF3EFD"/>
    <w:rsid w:val="00DF6D90"/>
    <w:rsid w:val="00E00077"/>
    <w:rsid w:val="00E125CD"/>
    <w:rsid w:val="00E14484"/>
    <w:rsid w:val="00E14FC2"/>
    <w:rsid w:val="00E16453"/>
    <w:rsid w:val="00E20C46"/>
    <w:rsid w:val="00E2353B"/>
    <w:rsid w:val="00E23CFE"/>
    <w:rsid w:val="00E23FE8"/>
    <w:rsid w:val="00E241DB"/>
    <w:rsid w:val="00E244F7"/>
    <w:rsid w:val="00E25E66"/>
    <w:rsid w:val="00E2639A"/>
    <w:rsid w:val="00E2681F"/>
    <w:rsid w:val="00E26B8F"/>
    <w:rsid w:val="00E32365"/>
    <w:rsid w:val="00E347FD"/>
    <w:rsid w:val="00E35600"/>
    <w:rsid w:val="00E357D8"/>
    <w:rsid w:val="00E35FA1"/>
    <w:rsid w:val="00E36CFD"/>
    <w:rsid w:val="00E375A2"/>
    <w:rsid w:val="00E4056E"/>
    <w:rsid w:val="00E412EA"/>
    <w:rsid w:val="00E417D2"/>
    <w:rsid w:val="00E41E64"/>
    <w:rsid w:val="00E4606C"/>
    <w:rsid w:val="00E475D9"/>
    <w:rsid w:val="00E47F57"/>
    <w:rsid w:val="00E513CE"/>
    <w:rsid w:val="00E53544"/>
    <w:rsid w:val="00E53789"/>
    <w:rsid w:val="00E53808"/>
    <w:rsid w:val="00E54C9B"/>
    <w:rsid w:val="00E60443"/>
    <w:rsid w:val="00E60784"/>
    <w:rsid w:val="00E64B66"/>
    <w:rsid w:val="00E651C1"/>
    <w:rsid w:val="00E672B0"/>
    <w:rsid w:val="00E67D20"/>
    <w:rsid w:val="00E70F9A"/>
    <w:rsid w:val="00E71126"/>
    <w:rsid w:val="00E71C90"/>
    <w:rsid w:val="00E72E96"/>
    <w:rsid w:val="00E75713"/>
    <w:rsid w:val="00E8082B"/>
    <w:rsid w:val="00E81837"/>
    <w:rsid w:val="00E8655E"/>
    <w:rsid w:val="00E9195B"/>
    <w:rsid w:val="00E92D53"/>
    <w:rsid w:val="00E939C1"/>
    <w:rsid w:val="00E95D1C"/>
    <w:rsid w:val="00E96CD2"/>
    <w:rsid w:val="00E97E54"/>
    <w:rsid w:val="00EA2256"/>
    <w:rsid w:val="00EA404D"/>
    <w:rsid w:val="00EA48FC"/>
    <w:rsid w:val="00EA5A2D"/>
    <w:rsid w:val="00EA672A"/>
    <w:rsid w:val="00EA7D9D"/>
    <w:rsid w:val="00EB0E5D"/>
    <w:rsid w:val="00EB169C"/>
    <w:rsid w:val="00EB1CBA"/>
    <w:rsid w:val="00EB2957"/>
    <w:rsid w:val="00EB4F14"/>
    <w:rsid w:val="00EB514F"/>
    <w:rsid w:val="00EB6800"/>
    <w:rsid w:val="00EB6810"/>
    <w:rsid w:val="00EC3205"/>
    <w:rsid w:val="00EC3B19"/>
    <w:rsid w:val="00EC514A"/>
    <w:rsid w:val="00EC6720"/>
    <w:rsid w:val="00EC67A8"/>
    <w:rsid w:val="00EC6E8E"/>
    <w:rsid w:val="00EC7110"/>
    <w:rsid w:val="00EC76EE"/>
    <w:rsid w:val="00EC77E9"/>
    <w:rsid w:val="00EC7C74"/>
    <w:rsid w:val="00EC7F89"/>
    <w:rsid w:val="00ED0263"/>
    <w:rsid w:val="00ED09D9"/>
    <w:rsid w:val="00ED21E2"/>
    <w:rsid w:val="00ED257C"/>
    <w:rsid w:val="00ED3CDF"/>
    <w:rsid w:val="00ED5A01"/>
    <w:rsid w:val="00ED70F6"/>
    <w:rsid w:val="00EE27B8"/>
    <w:rsid w:val="00EE4CAC"/>
    <w:rsid w:val="00EE4F5E"/>
    <w:rsid w:val="00EE55C8"/>
    <w:rsid w:val="00EE68CF"/>
    <w:rsid w:val="00EE6BAF"/>
    <w:rsid w:val="00EE6CC6"/>
    <w:rsid w:val="00EF02A5"/>
    <w:rsid w:val="00EF3D1D"/>
    <w:rsid w:val="00EF4FE9"/>
    <w:rsid w:val="00F011E5"/>
    <w:rsid w:val="00F01833"/>
    <w:rsid w:val="00F029DC"/>
    <w:rsid w:val="00F05E4A"/>
    <w:rsid w:val="00F102B9"/>
    <w:rsid w:val="00F10C34"/>
    <w:rsid w:val="00F12188"/>
    <w:rsid w:val="00F13D28"/>
    <w:rsid w:val="00F1496E"/>
    <w:rsid w:val="00F14A88"/>
    <w:rsid w:val="00F16CD4"/>
    <w:rsid w:val="00F23477"/>
    <w:rsid w:val="00F2424F"/>
    <w:rsid w:val="00F25592"/>
    <w:rsid w:val="00F259BC"/>
    <w:rsid w:val="00F3173D"/>
    <w:rsid w:val="00F336FB"/>
    <w:rsid w:val="00F33AF9"/>
    <w:rsid w:val="00F34767"/>
    <w:rsid w:val="00F34BD9"/>
    <w:rsid w:val="00F367BB"/>
    <w:rsid w:val="00F40225"/>
    <w:rsid w:val="00F43EF8"/>
    <w:rsid w:val="00F443A1"/>
    <w:rsid w:val="00F446FA"/>
    <w:rsid w:val="00F45603"/>
    <w:rsid w:val="00F470EC"/>
    <w:rsid w:val="00F47F64"/>
    <w:rsid w:val="00F537A9"/>
    <w:rsid w:val="00F54637"/>
    <w:rsid w:val="00F55D73"/>
    <w:rsid w:val="00F56BD9"/>
    <w:rsid w:val="00F57376"/>
    <w:rsid w:val="00F57E83"/>
    <w:rsid w:val="00F61607"/>
    <w:rsid w:val="00F63A3C"/>
    <w:rsid w:val="00F64306"/>
    <w:rsid w:val="00F64B0A"/>
    <w:rsid w:val="00F651B5"/>
    <w:rsid w:val="00F67AEB"/>
    <w:rsid w:val="00F7053D"/>
    <w:rsid w:val="00F71B5A"/>
    <w:rsid w:val="00F73DBF"/>
    <w:rsid w:val="00F76756"/>
    <w:rsid w:val="00F77714"/>
    <w:rsid w:val="00F80396"/>
    <w:rsid w:val="00F80E44"/>
    <w:rsid w:val="00F832AB"/>
    <w:rsid w:val="00F837E2"/>
    <w:rsid w:val="00F842A2"/>
    <w:rsid w:val="00F85DBA"/>
    <w:rsid w:val="00F901AD"/>
    <w:rsid w:val="00F908DC"/>
    <w:rsid w:val="00F91237"/>
    <w:rsid w:val="00F9212C"/>
    <w:rsid w:val="00F94727"/>
    <w:rsid w:val="00F94F56"/>
    <w:rsid w:val="00F95B26"/>
    <w:rsid w:val="00F9617B"/>
    <w:rsid w:val="00F96DB7"/>
    <w:rsid w:val="00F97839"/>
    <w:rsid w:val="00FA0E54"/>
    <w:rsid w:val="00FA0F60"/>
    <w:rsid w:val="00FA2B12"/>
    <w:rsid w:val="00FA2E3B"/>
    <w:rsid w:val="00FA4134"/>
    <w:rsid w:val="00FA4E2A"/>
    <w:rsid w:val="00FA5D50"/>
    <w:rsid w:val="00FA6262"/>
    <w:rsid w:val="00FA667E"/>
    <w:rsid w:val="00FA7183"/>
    <w:rsid w:val="00FB02F4"/>
    <w:rsid w:val="00FB05BE"/>
    <w:rsid w:val="00FB07ED"/>
    <w:rsid w:val="00FB2364"/>
    <w:rsid w:val="00FB5367"/>
    <w:rsid w:val="00FB7150"/>
    <w:rsid w:val="00FB773E"/>
    <w:rsid w:val="00FC03E1"/>
    <w:rsid w:val="00FC1146"/>
    <w:rsid w:val="00FC2AE2"/>
    <w:rsid w:val="00FC6A05"/>
    <w:rsid w:val="00FC7851"/>
    <w:rsid w:val="00FD0FC0"/>
    <w:rsid w:val="00FD1726"/>
    <w:rsid w:val="00FD2484"/>
    <w:rsid w:val="00FD3B1B"/>
    <w:rsid w:val="00FD4E45"/>
    <w:rsid w:val="00FD6110"/>
    <w:rsid w:val="00FD71C5"/>
    <w:rsid w:val="00FD72FA"/>
    <w:rsid w:val="00FE0D22"/>
    <w:rsid w:val="00FE1590"/>
    <w:rsid w:val="00FE3107"/>
    <w:rsid w:val="00FE5143"/>
    <w:rsid w:val="00FE5C67"/>
    <w:rsid w:val="00FE7D83"/>
    <w:rsid w:val="00FF1086"/>
    <w:rsid w:val="00FF24EE"/>
    <w:rsid w:val="00FF2AC0"/>
    <w:rsid w:val="00FF2C96"/>
    <w:rsid w:val="00FF352E"/>
    <w:rsid w:val="00FF36E2"/>
    <w:rsid w:val="00FF3D4D"/>
    <w:rsid w:val="00FF64FB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2322E9-B526-4252-91AC-EAE586D4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15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paragraph" w:styleId="Heading4">
    <w:name w:val="heading 4"/>
    <w:basedOn w:val="Normal"/>
    <w:link w:val="Heading4Char"/>
    <w:uiPriority w:val="9"/>
    <w:qFormat/>
    <w:rsid w:val="00360F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60FA0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60FA0"/>
    <w:rPr>
      <w:i/>
      <w:iCs/>
    </w:rPr>
  </w:style>
  <w:style w:type="character" w:styleId="Hyperlink">
    <w:name w:val="Hyperlink"/>
    <w:basedOn w:val="DefaultParagraphFont"/>
    <w:uiPriority w:val="99"/>
    <w:unhideWhenUsed/>
    <w:rsid w:val="00360FA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3C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3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CF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B21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65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68D9"/>
    <w:pPr>
      <w:spacing w:line="240" w:lineRule="auto"/>
    </w:pPr>
    <w:rPr>
      <w:b/>
      <w:bCs/>
      <w:color w:val="4F81BD" w:themeColor="accent1"/>
      <w:sz w:val="18"/>
      <w:szCs w:val="18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4C1525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F1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FD5"/>
    <w:pPr>
      <w:spacing w:line="240" w:lineRule="auto"/>
    </w:pPr>
    <w:rPr>
      <w:rFonts w:ascii="Calibri" w:eastAsia="Calibri" w:hAnsi="Calibri" w:cs="Calibri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FD5"/>
    <w:rPr>
      <w:rFonts w:ascii="Calibri" w:eastAsia="Calibri" w:hAnsi="Calibri" w:cs="Calibri"/>
      <w:sz w:val="20"/>
      <w:szCs w:val="20"/>
      <w:lang w:eastAsia="de-DE"/>
    </w:rPr>
  </w:style>
  <w:style w:type="paragraph" w:customStyle="1" w:styleId="Default">
    <w:name w:val="Default"/>
    <w:rsid w:val="00241B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403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86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984"/>
  </w:style>
  <w:style w:type="paragraph" w:styleId="Footer">
    <w:name w:val="footer"/>
    <w:basedOn w:val="Normal"/>
    <w:link w:val="FooterChar"/>
    <w:uiPriority w:val="99"/>
    <w:unhideWhenUsed/>
    <w:rsid w:val="00686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984"/>
  </w:style>
  <w:style w:type="character" w:customStyle="1" w:styleId="a">
    <w:name w:val="_"/>
    <w:basedOn w:val="DefaultParagraphFont"/>
    <w:rsid w:val="006C08A8"/>
  </w:style>
  <w:style w:type="character" w:styleId="HTMLCode">
    <w:name w:val="HTML Code"/>
    <w:basedOn w:val="DefaultParagraphFont"/>
    <w:uiPriority w:val="99"/>
    <w:semiHidden/>
    <w:unhideWhenUsed/>
    <w:rsid w:val="00F40225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FF1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FF1"/>
    <w:rPr>
      <w:rFonts w:ascii="Calibri" w:eastAsia="Calibri" w:hAnsi="Calibri" w:cs="Calibri"/>
      <w:b/>
      <w:bCs/>
      <w:sz w:val="20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F4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7401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832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7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90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8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1274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09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23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87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7962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159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815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37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316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917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15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184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8705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0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530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1536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641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1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54872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0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9894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62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4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100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9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0726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18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85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8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4321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146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948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3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23192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9</Words>
  <Characters>3187</Characters>
  <Application>Microsoft Office Word</Application>
  <DocSecurity>0</DocSecurity>
  <Lines>54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OMPANY</Company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h Nguyen</dc:creator>
  <cp:lastModifiedBy>OE73</cp:lastModifiedBy>
  <cp:revision>11</cp:revision>
  <dcterms:created xsi:type="dcterms:W3CDTF">2020-06-10T08:14:00Z</dcterms:created>
  <dcterms:modified xsi:type="dcterms:W3CDTF">2021-01-07T15:12:00Z</dcterms:modified>
</cp:coreProperties>
</file>